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5C247B" w14:textId="4B217E86" w:rsidR="007317BE" w:rsidRPr="00760948" w:rsidRDefault="007317BE" w:rsidP="007317BE">
      <w:pPr>
        <w:rPr>
          <w:rFonts w:ascii="Times New Roman" w:eastAsia="휴먼가는샘체" w:hAnsi="Times New Roman"/>
          <w:color w:val="000000" w:themeColor="text1"/>
          <w:sz w:val="22"/>
        </w:rPr>
      </w:pPr>
      <w:r w:rsidRPr="00760948">
        <w:rPr>
          <w:rFonts w:ascii="Times New Roman" w:eastAsia="휴먼가는샘체" w:hAnsi="Times New Roman"/>
          <w:color w:val="000000" w:themeColor="text1"/>
          <w:sz w:val="22"/>
        </w:rPr>
        <w:t xml:space="preserve">Supplementary Table </w:t>
      </w:r>
      <w:r w:rsidR="00534493" w:rsidRPr="00760948">
        <w:rPr>
          <w:rFonts w:ascii="Times New Roman" w:eastAsia="휴먼가는샘체" w:hAnsi="Times New Roman"/>
          <w:color w:val="000000" w:themeColor="text1"/>
          <w:sz w:val="22"/>
        </w:rPr>
        <w:t>S</w:t>
      </w:r>
      <w:r w:rsidRPr="00760948">
        <w:rPr>
          <w:rFonts w:ascii="Times New Roman" w:eastAsia="휴먼가는샘체" w:hAnsi="Times New Roman"/>
          <w:color w:val="000000" w:themeColor="text1"/>
          <w:sz w:val="22"/>
        </w:rPr>
        <w:t xml:space="preserve">1. </w:t>
      </w:r>
      <w:bookmarkStart w:id="0" w:name="_Hlk115335263"/>
      <w:r w:rsidR="00A54BC0" w:rsidRPr="00760948">
        <w:rPr>
          <w:rFonts w:ascii="Times New Roman" w:eastAsia="휴먼가는샘체" w:hAnsi="Times New Roman"/>
          <w:bCs/>
          <w:color w:val="000000" w:themeColor="text1"/>
          <w:sz w:val="22"/>
        </w:rPr>
        <w:t>Incidence of rheumatoid arthritis overlap syndrome based on anti-CCP antibody and RF in connective tissue diseases</w:t>
      </w:r>
      <w:bookmarkEnd w:id="0"/>
    </w:p>
    <w:tbl>
      <w:tblPr>
        <w:tblW w:w="6572" w:type="dxa"/>
        <w:jc w:val="center"/>
        <w:tblLook w:val="04A0" w:firstRow="1" w:lastRow="0" w:firstColumn="1" w:lastColumn="0" w:noHBand="0" w:noVBand="1"/>
      </w:tblPr>
      <w:tblGrid>
        <w:gridCol w:w="980"/>
        <w:gridCol w:w="1993"/>
        <w:gridCol w:w="2314"/>
        <w:gridCol w:w="1285"/>
      </w:tblGrid>
      <w:tr w:rsidR="00760948" w:rsidRPr="00760948" w14:paraId="0A3AC6C2" w14:textId="77777777" w:rsidTr="004F5515">
        <w:trPr>
          <w:trHeight w:val="533"/>
          <w:jc w:val="center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07C4A" w14:textId="77777777" w:rsidR="007317BE" w:rsidRPr="00760948" w:rsidRDefault="007317BE" w:rsidP="004F5515">
            <w:pPr>
              <w:ind w:firstLineChars="50" w:firstLine="11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D1B98" w14:textId="77777777" w:rsidR="007317BE" w:rsidRPr="00760948" w:rsidRDefault="007317BE" w:rsidP="004F5515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RA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with 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RF single positivity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86198" w14:textId="77777777" w:rsidR="007317BE" w:rsidRPr="00760948" w:rsidRDefault="007317BE" w:rsidP="004F5515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RA with anti-CCP positivity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4FA14" w14:textId="77777777" w:rsidR="007317BE" w:rsidRPr="00760948" w:rsidRDefault="007317BE" w:rsidP="004F5515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P-value</w:t>
            </w:r>
          </w:p>
        </w:tc>
      </w:tr>
      <w:tr w:rsidR="00760948" w:rsidRPr="00760948" w14:paraId="6E14A17A" w14:textId="77777777" w:rsidTr="004F5515">
        <w:trPr>
          <w:trHeight w:val="340"/>
          <w:jc w:val="center"/>
        </w:trPr>
        <w:tc>
          <w:tcPr>
            <w:tcW w:w="980" w:type="dxa"/>
            <w:vAlign w:val="center"/>
            <w:hideMark/>
          </w:tcPr>
          <w:p w14:paraId="0BE7ACC3" w14:textId="77777777" w:rsidR="007317BE" w:rsidRPr="00760948" w:rsidRDefault="007317BE" w:rsidP="004F5515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SLE</w:t>
            </w:r>
          </w:p>
        </w:tc>
        <w:tc>
          <w:tcPr>
            <w:tcW w:w="1993" w:type="dxa"/>
          </w:tcPr>
          <w:p w14:paraId="51DB75BA" w14:textId="77777777" w:rsidR="007317BE" w:rsidRPr="00760948" w:rsidRDefault="007317BE" w:rsidP="004F551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66/262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25.2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314" w:type="dxa"/>
          </w:tcPr>
          <w:p w14:paraId="6B4045F2" w14:textId="77777777" w:rsidR="007317BE" w:rsidRPr="00760948" w:rsidRDefault="007317BE" w:rsidP="004F551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49/86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57.0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285" w:type="dxa"/>
          </w:tcPr>
          <w:p w14:paraId="1BC84BE7" w14:textId="77777777" w:rsidR="007317BE" w:rsidRPr="00760948" w:rsidRDefault="007317BE" w:rsidP="004F5515">
            <w:pPr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760948" w:rsidRPr="00760948" w14:paraId="2BC20596" w14:textId="77777777" w:rsidTr="004F5515">
        <w:trPr>
          <w:trHeight w:val="340"/>
          <w:jc w:val="center"/>
        </w:trPr>
        <w:tc>
          <w:tcPr>
            <w:tcW w:w="980" w:type="dxa"/>
            <w:hideMark/>
          </w:tcPr>
          <w:p w14:paraId="2883A6E1" w14:textId="77777777" w:rsidR="007317BE" w:rsidRPr="00760948" w:rsidRDefault="007317BE" w:rsidP="004F5515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PM/DM</w:t>
            </w:r>
          </w:p>
        </w:tc>
        <w:tc>
          <w:tcPr>
            <w:tcW w:w="1993" w:type="dxa"/>
          </w:tcPr>
          <w:p w14:paraId="5DA5CC65" w14:textId="77777777" w:rsidR="007317BE" w:rsidRPr="00760948" w:rsidRDefault="007317BE" w:rsidP="004F551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/33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36.4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314" w:type="dxa"/>
          </w:tcPr>
          <w:p w14:paraId="3C9F238C" w14:textId="77777777" w:rsidR="007317BE" w:rsidRPr="00760948" w:rsidRDefault="007317BE" w:rsidP="004F551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13/18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72.7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285" w:type="dxa"/>
          </w:tcPr>
          <w:p w14:paraId="40237811" w14:textId="77777777" w:rsidR="007317BE" w:rsidRPr="00760948" w:rsidRDefault="007317BE" w:rsidP="004F551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0.060</w:t>
            </w:r>
          </w:p>
        </w:tc>
      </w:tr>
      <w:tr w:rsidR="00760948" w:rsidRPr="00760948" w14:paraId="118F7443" w14:textId="77777777" w:rsidTr="004F5515">
        <w:trPr>
          <w:trHeight w:val="340"/>
          <w:jc w:val="center"/>
        </w:trPr>
        <w:tc>
          <w:tcPr>
            <w:tcW w:w="980" w:type="dxa"/>
            <w:tcBorders>
              <w:bottom w:val="single" w:sz="4" w:space="0" w:color="auto"/>
            </w:tcBorders>
            <w:vAlign w:val="center"/>
            <w:hideMark/>
          </w:tcPr>
          <w:p w14:paraId="4D5D0410" w14:textId="77777777" w:rsidR="007317BE" w:rsidRPr="00760948" w:rsidRDefault="007317BE" w:rsidP="004F551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SSc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0471B8FA" w14:textId="77777777" w:rsidR="007317BE" w:rsidRPr="00760948" w:rsidRDefault="007317BE" w:rsidP="004F551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11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/67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16.4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14:paraId="19D1F629" w14:textId="77777777" w:rsidR="007317BE" w:rsidRPr="00760948" w:rsidRDefault="007317BE" w:rsidP="004F551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18/42 (42.9%)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26DD443C" w14:textId="77777777" w:rsidR="007317BE" w:rsidRPr="00760948" w:rsidRDefault="007317BE" w:rsidP="004F5515">
            <w:pPr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/>
                <w:color w:val="000000" w:themeColor="text1"/>
                <w:sz w:val="22"/>
              </w:rPr>
              <w:t>0.006</w:t>
            </w:r>
          </w:p>
        </w:tc>
      </w:tr>
    </w:tbl>
    <w:p w14:paraId="476BE63C" w14:textId="77777777" w:rsidR="007317BE" w:rsidRPr="00760948" w:rsidRDefault="007317BE" w:rsidP="007317BE">
      <w:pPr>
        <w:spacing w:before="100" w:beforeAutospacing="1" w:after="100" w:afterAutospacing="1"/>
        <w:contextualSpacing/>
        <w:jc w:val="left"/>
        <w:rPr>
          <w:rFonts w:ascii="Times New Roman" w:eastAsia="나눔고딕" w:hAnsi="Times New Roman"/>
          <w:color w:val="000000" w:themeColor="text1"/>
          <w:sz w:val="22"/>
        </w:rPr>
      </w:pPr>
      <w:r w:rsidRPr="00760948">
        <w:rPr>
          <w:rFonts w:ascii="Times New Roman" w:eastAsia="나눔고딕" w:hAnsi="Times New Roman"/>
          <w:color w:val="000000" w:themeColor="text1"/>
          <w:sz w:val="22"/>
        </w:rPr>
        <w:t>Bold text indicates statistical significance. Values are expressed as n (%). all p-values Bonferroni corrected</w:t>
      </w:r>
    </w:p>
    <w:p w14:paraId="09698E86" w14:textId="77777777" w:rsidR="007317BE" w:rsidRPr="00760948" w:rsidRDefault="007317BE" w:rsidP="007317BE">
      <w:pPr>
        <w:spacing w:before="100" w:beforeAutospacing="1" w:after="100" w:afterAutospacing="1"/>
        <w:contextualSpacing/>
        <w:jc w:val="left"/>
        <w:rPr>
          <w:rFonts w:ascii="Times New Roman" w:hAnsi="Times New Roman"/>
          <w:color w:val="000000" w:themeColor="text1"/>
          <w:sz w:val="22"/>
        </w:rPr>
      </w:pPr>
      <w:r w:rsidRPr="00760948">
        <w:rPr>
          <w:rFonts w:ascii="Times New Roman" w:hAnsi="Times New Roman"/>
          <w:color w:val="000000" w:themeColor="text1"/>
          <w:sz w:val="22"/>
        </w:rPr>
        <w:t>SLE, systemic lupus erythematous; PM, polymyositis; DM, dermatomyositis; SSc, systemic sclerosis; RA, rheumatoid arthritis</w:t>
      </w:r>
    </w:p>
    <w:p w14:paraId="52445D6A" w14:textId="77777777" w:rsidR="007317BE" w:rsidRPr="00760948" w:rsidRDefault="007317BE" w:rsidP="008836B8">
      <w:pPr>
        <w:rPr>
          <w:rFonts w:ascii="Times New Roman" w:eastAsia="휴먼가는샘체" w:hAnsi="Times New Roman"/>
          <w:b/>
          <w:color w:val="000000" w:themeColor="text1"/>
          <w:sz w:val="22"/>
        </w:rPr>
      </w:pPr>
    </w:p>
    <w:p w14:paraId="69574C29" w14:textId="5EFFB0EC" w:rsidR="008836B8" w:rsidRPr="00760948" w:rsidRDefault="008836B8" w:rsidP="008836B8">
      <w:pPr>
        <w:rPr>
          <w:rFonts w:ascii="Times New Roman" w:eastAsia="휴먼가는샘체" w:hAnsi="Times New Roman"/>
          <w:color w:val="000000" w:themeColor="text1"/>
          <w:sz w:val="22"/>
        </w:rPr>
      </w:pPr>
      <w:r w:rsidRPr="00760948">
        <w:rPr>
          <w:rFonts w:ascii="Times New Roman" w:eastAsia="휴먼가는샘체" w:hAnsi="Times New Roman"/>
          <w:color w:val="000000" w:themeColor="text1"/>
          <w:sz w:val="22"/>
        </w:rPr>
        <w:t xml:space="preserve">Supplementary Table </w:t>
      </w:r>
      <w:r w:rsidR="00534493" w:rsidRPr="00760948">
        <w:rPr>
          <w:rFonts w:ascii="Times New Roman" w:eastAsia="휴먼가는샘체" w:hAnsi="Times New Roman"/>
          <w:color w:val="000000" w:themeColor="text1"/>
          <w:sz w:val="22"/>
        </w:rPr>
        <w:t>S</w:t>
      </w:r>
      <w:r w:rsidR="007317BE" w:rsidRPr="00760948">
        <w:rPr>
          <w:rFonts w:ascii="Times New Roman" w:eastAsia="휴먼가는샘체" w:hAnsi="Times New Roman"/>
          <w:color w:val="000000" w:themeColor="text1"/>
          <w:sz w:val="22"/>
        </w:rPr>
        <w:t>2</w:t>
      </w:r>
      <w:r w:rsidRPr="00760948">
        <w:rPr>
          <w:rFonts w:ascii="Times New Roman" w:eastAsia="휴먼가는샘체" w:hAnsi="Times New Roman"/>
          <w:color w:val="000000" w:themeColor="text1"/>
          <w:sz w:val="22"/>
        </w:rPr>
        <w:t xml:space="preserve">. Relationship between diagnosis of rheumatoid arthritis and interstitial lung disease in connective tissue diseases </w:t>
      </w:r>
    </w:p>
    <w:tbl>
      <w:tblPr>
        <w:tblW w:w="7510" w:type="dxa"/>
        <w:jc w:val="center"/>
        <w:tblLook w:val="04A0" w:firstRow="1" w:lastRow="0" w:firstColumn="1" w:lastColumn="0" w:noHBand="0" w:noVBand="1"/>
      </w:tblPr>
      <w:tblGrid>
        <w:gridCol w:w="979"/>
        <w:gridCol w:w="2745"/>
        <w:gridCol w:w="2745"/>
        <w:gridCol w:w="1041"/>
      </w:tblGrid>
      <w:tr w:rsidR="00760948" w:rsidRPr="00760948" w14:paraId="48D4DE77" w14:textId="77777777" w:rsidTr="00FD1C65">
        <w:trPr>
          <w:trHeight w:val="533"/>
          <w:jc w:val="center"/>
        </w:trPr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1BFBF" w14:textId="77777777" w:rsidR="008836B8" w:rsidRPr="00760948" w:rsidRDefault="008836B8" w:rsidP="00FD1C65">
            <w:pPr>
              <w:ind w:firstLineChars="50" w:firstLine="11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5F015" w14:textId="77777777" w:rsidR="008836B8" w:rsidRPr="00760948" w:rsidRDefault="008836B8" w:rsidP="00FD1C6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ILD with 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non-RA</w:t>
            </w: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82C79" w14:textId="77777777" w:rsidR="008836B8" w:rsidRPr="00760948" w:rsidRDefault="008836B8" w:rsidP="00FD1C6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ILD with RA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EE570" w14:textId="77777777" w:rsidR="008836B8" w:rsidRPr="00760948" w:rsidRDefault="008836B8" w:rsidP="00FD1C65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P-value</w:t>
            </w:r>
          </w:p>
        </w:tc>
      </w:tr>
      <w:tr w:rsidR="00760948" w:rsidRPr="00760948" w14:paraId="7372CC90" w14:textId="77777777" w:rsidTr="00FD1C65">
        <w:trPr>
          <w:trHeight w:val="340"/>
          <w:jc w:val="center"/>
        </w:trPr>
        <w:tc>
          <w:tcPr>
            <w:tcW w:w="979" w:type="dxa"/>
            <w:vAlign w:val="center"/>
            <w:hideMark/>
          </w:tcPr>
          <w:p w14:paraId="296760E9" w14:textId="77777777" w:rsidR="008836B8" w:rsidRPr="00760948" w:rsidRDefault="008836B8" w:rsidP="00FD1C65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SLE</w:t>
            </w:r>
          </w:p>
        </w:tc>
        <w:tc>
          <w:tcPr>
            <w:tcW w:w="2745" w:type="dxa"/>
          </w:tcPr>
          <w:p w14:paraId="7DFD90C6" w14:textId="77777777" w:rsidR="008836B8" w:rsidRPr="00760948" w:rsidRDefault="008836B8" w:rsidP="00FD1C6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53/821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6.5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745" w:type="dxa"/>
          </w:tcPr>
          <w:p w14:paraId="03A7FCBC" w14:textId="77777777" w:rsidR="008836B8" w:rsidRPr="00760948" w:rsidRDefault="008836B8" w:rsidP="00FD1C6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20/115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17.4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041" w:type="dxa"/>
          </w:tcPr>
          <w:p w14:paraId="5E977510" w14:textId="77777777" w:rsidR="008836B8" w:rsidRPr="00760948" w:rsidRDefault="008836B8" w:rsidP="00FD1C6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&lt;0.001</w:t>
            </w:r>
          </w:p>
        </w:tc>
      </w:tr>
      <w:tr w:rsidR="00760948" w:rsidRPr="00760948" w14:paraId="5764D1F0" w14:textId="77777777" w:rsidTr="00FD1C65">
        <w:trPr>
          <w:trHeight w:val="340"/>
          <w:jc w:val="center"/>
        </w:trPr>
        <w:tc>
          <w:tcPr>
            <w:tcW w:w="979" w:type="dxa"/>
            <w:hideMark/>
          </w:tcPr>
          <w:p w14:paraId="161EA3C8" w14:textId="77777777" w:rsidR="008836B8" w:rsidRPr="00760948" w:rsidRDefault="008836B8" w:rsidP="00FD1C65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PM/DM</w:t>
            </w:r>
          </w:p>
        </w:tc>
        <w:tc>
          <w:tcPr>
            <w:tcW w:w="2745" w:type="dxa"/>
          </w:tcPr>
          <w:p w14:paraId="307DDFB0" w14:textId="77777777" w:rsidR="008836B8" w:rsidRPr="00760948" w:rsidRDefault="008836B8" w:rsidP="00FD1C6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55/131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42.0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745" w:type="dxa"/>
          </w:tcPr>
          <w:p w14:paraId="67FB26F8" w14:textId="77777777" w:rsidR="008836B8" w:rsidRPr="00760948" w:rsidRDefault="008836B8" w:rsidP="00FD1C6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11/25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44.0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041" w:type="dxa"/>
          </w:tcPr>
          <w:p w14:paraId="2912F59A" w14:textId="77777777" w:rsidR="008836B8" w:rsidRPr="00760948" w:rsidRDefault="008836B8" w:rsidP="00FD1C6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&gt;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0.999</w:t>
            </w:r>
          </w:p>
        </w:tc>
      </w:tr>
      <w:tr w:rsidR="00760948" w:rsidRPr="00760948" w14:paraId="58FC021B" w14:textId="77777777" w:rsidTr="00FD1C65">
        <w:trPr>
          <w:trHeight w:val="340"/>
          <w:jc w:val="center"/>
        </w:trPr>
        <w:tc>
          <w:tcPr>
            <w:tcW w:w="979" w:type="dxa"/>
            <w:tcBorders>
              <w:bottom w:val="single" w:sz="4" w:space="0" w:color="auto"/>
            </w:tcBorders>
            <w:vAlign w:val="center"/>
            <w:hideMark/>
          </w:tcPr>
          <w:p w14:paraId="51D6B87B" w14:textId="77777777" w:rsidR="008836B8" w:rsidRPr="00760948" w:rsidRDefault="008836B8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SSc</w:t>
            </w:r>
          </w:p>
        </w:tc>
        <w:tc>
          <w:tcPr>
            <w:tcW w:w="2745" w:type="dxa"/>
            <w:tcBorders>
              <w:bottom w:val="single" w:sz="4" w:space="0" w:color="auto"/>
            </w:tcBorders>
          </w:tcPr>
          <w:p w14:paraId="35702DC9" w14:textId="77777777" w:rsidR="008836B8" w:rsidRPr="00760948" w:rsidRDefault="008836B8" w:rsidP="00FD1C6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98/231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42.4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745" w:type="dxa"/>
            <w:tcBorders>
              <w:bottom w:val="single" w:sz="4" w:space="0" w:color="auto"/>
            </w:tcBorders>
          </w:tcPr>
          <w:p w14:paraId="2B994F76" w14:textId="77777777" w:rsidR="008836B8" w:rsidRPr="00760948" w:rsidRDefault="008836B8" w:rsidP="00FD1C6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19/29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65.5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338A3ABC" w14:textId="77777777" w:rsidR="008836B8" w:rsidRPr="00760948" w:rsidRDefault="008836B8" w:rsidP="00FD1C6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0.054</w:t>
            </w:r>
          </w:p>
        </w:tc>
      </w:tr>
    </w:tbl>
    <w:p w14:paraId="56E9AE68" w14:textId="77777777" w:rsidR="008836B8" w:rsidRPr="00760948" w:rsidRDefault="008836B8" w:rsidP="008836B8">
      <w:pPr>
        <w:spacing w:before="100" w:beforeAutospacing="1" w:after="100" w:afterAutospacing="1"/>
        <w:contextualSpacing/>
        <w:jc w:val="left"/>
        <w:rPr>
          <w:rFonts w:ascii="Times New Roman" w:eastAsia="나눔고딕" w:hAnsi="Times New Roman"/>
          <w:color w:val="000000" w:themeColor="text1"/>
          <w:sz w:val="22"/>
        </w:rPr>
      </w:pPr>
      <w:r w:rsidRPr="00760948">
        <w:rPr>
          <w:rFonts w:ascii="Times New Roman" w:eastAsia="나눔고딕" w:hAnsi="Times New Roman"/>
          <w:color w:val="000000" w:themeColor="text1"/>
          <w:sz w:val="22"/>
        </w:rPr>
        <w:t>Bold text indicates statistical significance. Values are expressed as n (%). all p-values Bonferroni corrected</w:t>
      </w:r>
    </w:p>
    <w:p w14:paraId="5DD4BB7F" w14:textId="77777777" w:rsidR="008836B8" w:rsidRPr="00760948" w:rsidRDefault="008836B8" w:rsidP="008836B8">
      <w:pPr>
        <w:spacing w:before="100" w:beforeAutospacing="1" w:after="100" w:afterAutospacing="1"/>
        <w:contextualSpacing/>
        <w:jc w:val="left"/>
        <w:rPr>
          <w:rFonts w:ascii="Times New Roman" w:hAnsi="Times New Roman"/>
          <w:color w:val="000000" w:themeColor="text1"/>
          <w:sz w:val="22"/>
        </w:rPr>
      </w:pPr>
      <w:r w:rsidRPr="00760948">
        <w:rPr>
          <w:rFonts w:ascii="Times New Roman" w:hAnsi="Times New Roman"/>
          <w:color w:val="000000" w:themeColor="text1"/>
          <w:sz w:val="22"/>
        </w:rPr>
        <w:t>SLE, systemic lupus erythematous; PM, polymyositis; DM, dermatomyositis; SSc, systemic sclerosis; RA, rheumatoid arthritis; ILD, interstitial lung disease</w:t>
      </w:r>
    </w:p>
    <w:p w14:paraId="4529F0AC" w14:textId="77777777" w:rsidR="008A62DB" w:rsidRPr="00760948" w:rsidRDefault="008A62DB">
      <w:pPr>
        <w:rPr>
          <w:color w:val="000000" w:themeColor="text1"/>
        </w:rPr>
      </w:pPr>
    </w:p>
    <w:p w14:paraId="49145E0D" w14:textId="12332A33" w:rsidR="00AE0E09" w:rsidRPr="00760948" w:rsidRDefault="00AE0E09" w:rsidP="00AE0E09">
      <w:pPr>
        <w:contextualSpacing/>
        <w:jc w:val="left"/>
        <w:rPr>
          <w:rFonts w:ascii="Times New Roman" w:hAnsi="Times New Roman"/>
          <w:bCs/>
          <w:color w:val="000000" w:themeColor="text1"/>
          <w:sz w:val="22"/>
        </w:rPr>
      </w:pPr>
      <w:r w:rsidRPr="00760948">
        <w:rPr>
          <w:rFonts w:ascii="Times New Roman" w:hAnsi="Times New Roman"/>
          <w:bCs/>
          <w:color w:val="000000" w:themeColor="text1"/>
          <w:sz w:val="22"/>
        </w:rPr>
        <w:t xml:space="preserve">Supplementary Table </w:t>
      </w:r>
      <w:r w:rsidR="00534493" w:rsidRPr="00760948">
        <w:rPr>
          <w:rFonts w:ascii="Times New Roman" w:hAnsi="Times New Roman"/>
          <w:bCs/>
          <w:color w:val="000000" w:themeColor="text1"/>
          <w:sz w:val="22"/>
        </w:rPr>
        <w:t>S</w:t>
      </w:r>
      <w:r w:rsidRPr="00760948">
        <w:rPr>
          <w:rFonts w:ascii="Times New Roman" w:hAnsi="Times New Roman"/>
          <w:bCs/>
          <w:color w:val="000000" w:themeColor="text1"/>
          <w:sz w:val="22"/>
        </w:rPr>
        <w:t>3. Incidence of ILD based on diagnosis of RA and anti-CCP antibody positivity</w:t>
      </w:r>
    </w:p>
    <w:tbl>
      <w:tblPr>
        <w:tblW w:w="836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1846"/>
        <w:gridCol w:w="2126"/>
        <w:gridCol w:w="1984"/>
        <w:gridCol w:w="1134"/>
      </w:tblGrid>
      <w:tr w:rsidR="00760948" w:rsidRPr="00760948" w14:paraId="4A43EFA4" w14:textId="77777777" w:rsidTr="007A27EB">
        <w:trPr>
          <w:trHeight w:val="132"/>
          <w:jc w:val="center"/>
        </w:trPr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4E6A0" w14:textId="77777777" w:rsidR="00A54BC0" w:rsidRPr="00760948" w:rsidRDefault="00A54BC0" w:rsidP="0053449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5D807A04" w14:textId="77777777" w:rsidR="00A54BC0" w:rsidRPr="00760948" w:rsidRDefault="00A54BC0" w:rsidP="0053449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anti-CCP/RF (-) SSc without R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D5C8E4" w14:textId="77777777" w:rsidR="00A54BC0" w:rsidRPr="00760948" w:rsidRDefault="00A54BC0" w:rsidP="0053449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 xml:space="preserve">anti-CCP (+) SSc </w:t>
            </w:r>
          </w:p>
          <w:p w14:paraId="388899B6" w14:textId="18301A5B" w:rsidR="00A54BC0" w:rsidRPr="00760948" w:rsidRDefault="00A54BC0" w:rsidP="0053449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with RA</w:t>
            </w:r>
            <w:r w:rsidR="00D73356" w:rsidRPr="00760948">
              <w:rPr>
                <w:rFonts w:ascii="Times New Roman" w:hAnsi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B7DAE83" w14:textId="086FC7B7" w:rsidR="00A54BC0" w:rsidRPr="00760948" w:rsidRDefault="00A54BC0" w:rsidP="0053449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anti-CCP (+) SSc without RA</w:t>
            </w:r>
            <w:r w:rsidR="00D73356" w:rsidRPr="00760948">
              <w:rPr>
                <w:rFonts w:ascii="Times New Roman" w:hAnsi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9CB7CC" w14:textId="77777777" w:rsidR="00A54BC0" w:rsidRPr="00760948" w:rsidRDefault="00A54BC0" w:rsidP="0053449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P-value</w:t>
            </w:r>
            <w:r w:rsidRPr="0076094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</w:t>
            </w:r>
          </w:p>
        </w:tc>
      </w:tr>
      <w:tr w:rsidR="00760948" w:rsidRPr="00760948" w14:paraId="7DC017E4" w14:textId="77777777" w:rsidTr="007A27EB">
        <w:trPr>
          <w:trHeight w:val="132"/>
          <w:jc w:val="center"/>
        </w:trPr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D3AF3" w14:textId="77777777" w:rsidR="00A54BC0" w:rsidRPr="00760948" w:rsidRDefault="00A54BC0" w:rsidP="0053449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ILD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4CDB43FC" w14:textId="77777777" w:rsidR="00A54BC0" w:rsidRPr="00760948" w:rsidRDefault="00A54BC0" w:rsidP="0053449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49/151 (32.5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BEDDF" w14:textId="77777777" w:rsidR="00A54BC0" w:rsidRPr="00760948" w:rsidRDefault="00A54BC0" w:rsidP="0053449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12/18 (66.7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47136E4" w14:textId="77777777" w:rsidR="00A54BC0" w:rsidRPr="00760948" w:rsidRDefault="00A54BC0" w:rsidP="0053449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15/24 (62.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3891D" w14:textId="77777777" w:rsidR="00A54BC0" w:rsidRPr="00760948" w:rsidRDefault="00A54BC0" w:rsidP="007A27EB">
            <w:pPr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&lt;0.001</w:t>
            </w:r>
          </w:p>
        </w:tc>
      </w:tr>
    </w:tbl>
    <w:p w14:paraId="6A47469E" w14:textId="3EFEB772" w:rsidR="00534493" w:rsidRPr="00760948" w:rsidRDefault="00534493" w:rsidP="00534493">
      <w:pPr>
        <w:spacing w:before="100" w:beforeAutospacing="1" w:after="100" w:afterAutospacing="1"/>
        <w:contextualSpacing/>
        <w:jc w:val="left"/>
        <w:rPr>
          <w:rFonts w:ascii="Times New Roman" w:eastAsia="나눔고딕" w:hAnsi="Times New Roman"/>
          <w:color w:val="000000" w:themeColor="text1"/>
          <w:sz w:val="22"/>
        </w:rPr>
      </w:pPr>
      <w:r w:rsidRPr="00760948">
        <w:rPr>
          <w:rFonts w:ascii="Times New Roman" w:eastAsia="나눔고딕" w:hAnsi="Times New Roman"/>
          <w:color w:val="000000" w:themeColor="text1"/>
          <w:sz w:val="22"/>
        </w:rPr>
        <w:t>Bold text indicates statistical significance. Values are expressed as n (%).</w:t>
      </w:r>
    </w:p>
    <w:p w14:paraId="4CD05EDD" w14:textId="167EC94A" w:rsidR="00534493" w:rsidRPr="00760948" w:rsidRDefault="00534493" w:rsidP="00534493">
      <w:pPr>
        <w:spacing w:before="100" w:beforeAutospacing="1" w:after="100" w:afterAutospacing="1"/>
        <w:contextualSpacing/>
        <w:jc w:val="left"/>
        <w:rPr>
          <w:rFonts w:ascii="Times New Roman" w:eastAsia="나눔고딕" w:hAnsi="Times New Roman"/>
          <w:color w:val="000000" w:themeColor="text1"/>
          <w:sz w:val="22"/>
        </w:rPr>
      </w:pPr>
      <w:r w:rsidRPr="00760948">
        <w:rPr>
          <w:rFonts w:ascii="Times New Roman" w:eastAsia="나눔고딕" w:hAnsi="Times New Roman"/>
          <w:color w:val="000000" w:themeColor="text1"/>
          <w:sz w:val="22"/>
        </w:rPr>
        <w:t>* Chi-square test for anti-CCP (+) SSc with RA vs. without RA, P = 0.780</w:t>
      </w:r>
    </w:p>
    <w:p w14:paraId="25E38AFF" w14:textId="50F76C33" w:rsidR="00534493" w:rsidRPr="00760948" w:rsidRDefault="00534493" w:rsidP="00534493">
      <w:pPr>
        <w:spacing w:before="100" w:beforeAutospacing="1" w:after="100" w:afterAutospacing="1"/>
        <w:contextualSpacing/>
        <w:jc w:val="left"/>
        <w:rPr>
          <w:rFonts w:ascii="Times New Roman" w:hAnsi="Times New Roman"/>
          <w:color w:val="000000" w:themeColor="text1"/>
          <w:sz w:val="22"/>
        </w:rPr>
      </w:pPr>
      <w:r w:rsidRPr="00760948">
        <w:rPr>
          <w:rFonts w:ascii="Times New Roman" w:hAnsi="Times New Roman"/>
          <w:color w:val="000000" w:themeColor="text1"/>
          <w:sz w:val="22"/>
        </w:rPr>
        <w:t>SSc, systemic sclerosis; ILD, interstitial lung disease</w:t>
      </w:r>
    </w:p>
    <w:p w14:paraId="4B3D65AF" w14:textId="77777777" w:rsidR="00534493" w:rsidRPr="00760948" w:rsidRDefault="00534493">
      <w:pPr>
        <w:rPr>
          <w:color w:val="000000" w:themeColor="text1"/>
        </w:rPr>
      </w:pPr>
    </w:p>
    <w:p w14:paraId="2716F8A1" w14:textId="4FE69F8C" w:rsidR="00D92865" w:rsidRPr="00760948" w:rsidRDefault="00D92865" w:rsidP="00D92865">
      <w:pPr>
        <w:rPr>
          <w:rFonts w:ascii="Times New Roman" w:eastAsia="휴먼가는샘체" w:hAnsi="Times New Roman"/>
          <w:color w:val="000000" w:themeColor="text1"/>
          <w:sz w:val="22"/>
        </w:rPr>
      </w:pPr>
      <w:r w:rsidRPr="00760948">
        <w:rPr>
          <w:rFonts w:ascii="Times New Roman" w:eastAsia="휴먼가는샘체" w:hAnsi="Times New Roman"/>
          <w:color w:val="000000" w:themeColor="text1"/>
          <w:sz w:val="22"/>
        </w:rPr>
        <w:t xml:space="preserve">Supplementary Table </w:t>
      </w:r>
      <w:r w:rsidR="00534493" w:rsidRPr="00760948">
        <w:rPr>
          <w:rFonts w:ascii="Times New Roman" w:eastAsia="휴먼가는샘체" w:hAnsi="Times New Roman"/>
          <w:color w:val="000000" w:themeColor="text1"/>
          <w:sz w:val="22"/>
        </w:rPr>
        <w:t>S</w:t>
      </w:r>
      <w:r w:rsidR="00AE0E09" w:rsidRPr="00760948">
        <w:rPr>
          <w:rFonts w:ascii="Times New Roman" w:eastAsia="휴먼가는샘체" w:hAnsi="Times New Roman"/>
          <w:color w:val="000000" w:themeColor="text1"/>
          <w:sz w:val="22"/>
        </w:rPr>
        <w:t>4</w:t>
      </w:r>
      <w:r w:rsidRPr="00760948">
        <w:rPr>
          <w:rFonts w:ascii="Times New Roman" w:eastAsia="휴먼가는샘체" w:hAnsi="Times New Roman"/>
          <w:color w:val="000000" w:themeColor="text1"/>
          <w:sz w:val="22"/>
        </w:rPr>
        <w:t>. Immunosuppressant use of patients with SSc based on anti-CCP antibody and RF positivity</w:t>
      </w:r>
    </w:p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3471"/>
        <w:gridCol w:w="1795"/>
        <w:gridCol w:w="1659"/>
        <w:gridCol w:w="1531"/>
        <w:gridCol w:w="1042"/>
      </w:tblGrid>
      <w:tr w:rsidR="00760948" w:rsidRPr="00760948" w14:paraId="1DB57B10" w14:textId="77777777" w:rsidTr="003748BF">
        <w:trPr>
          <w:cantSplit/>
          <w:trHeight w:val="533"/>
          <w:jc w:val="center"/>
        </w:trPr>
        <w:tc>
          <w:tcPr>
            <w:tcW w:w="3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CF076" w14:textId="77777777" w:rsidR="00D92865" w:rsidRPr="00760948" w:rsidRDefault="00D92865" w:rsidP="003748BF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1ACA5" w14:textId="77777777" w:rsidR="00D92865" w:rsidRPr="00760948" w:rsidRDefault="00D92865" w:rsidP="003748BF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Anti-CCP/RF negative (n=151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8FE3F" w14:textId="77777777" w:rsidR="00D92865" w:rsidRPr="00760948" w:rsidRDefault="00D92865" w:rsidP="003748BF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RF single positive (n=67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E9B97" w14:textId="77777777" w:rsidR="00D92865" w:rsidRPr="00760948" w:rsidRDefault="00D92865" w:rsidP="003748BF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Anti-CCP positive (n=42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3CE7D" w14:textId="77777777" w:rsidR="00D92865" w:rsidRPr="00760948" w:rsidRDefault="00D92865" w:rsidP="003748BF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P-value</w:t>
            </w:r>
          </w:p>
        </w:tc>
      </w:tr>
      <w:tr w:rsidR="00760948" w:rsidRPr="00760948" w14:paraId="3F8E8591" w14:textId="77777777" w:rsidTr="003748BF">
        <w:trPr>
          <w:cantSplit/>
          <w:trHeight w:hRule="exact" w:val="340"/>
          <w:jc w:val="center"/>
        </w:trPr>
        <w:tc>
          <w:tcPr>
            <w:tcW w:w="3471" w:type="dxa"/>
            <w:vAlign w:val="center"/>
          </w:tcPr>
          <w:p w14:paraId="5DEE3527" w14:textId="77777777" w:rsidR="00D92865" w:rsidRPr="00760948" w:rsidRDefault="00D92865" w:rsidP="003748BF">
            <w:pPr>
              <w:ind w:firstLineChars="100" w:firstLine="220"/>
              <w:contextualSpacing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I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mmunosuppressant</w:t>
            </w:r>
          </w:p>
        </w:tc>
        <w:tc>
          <w:tcPr>
            <w:tcW w:w="1795" w:type="dxa"/>
            <w:vAlign w:val="center"/>
          </w:tcPr>
          <w:p w14:paraId="1679F64F" w14:textId="63C7A064" w:rsidR="00D92865" w:rsidRPr="00760948" w:rsidRDefault="00D92865" w:rsidP="003748B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59" w:type="dxa"/>
            <w:vAlign w:val="center"/>
          </w:tcPr>
          <w:p w14:paraId="5FEADFB5" w14:textId="18773EBC" w:rsidR="00D92865" w:rsidRPr="00760948" w:rsidRDefault="00D92865" w:rsidP="003748B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531" w:type="dxa"/>
            <w:vAlign w:val="center"/>
          </w:tcPr>
          <w:p w14:paraId="509506A2" w14:textId="2660AEFA" w:rsidR="00D92865" w:rsidRPr="00760948" w:rsidRDefault="00D92865" w:rsidP="003748B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042" w:type="dxa"/>
            <w:vAlign w:val="center"/>
          </w:tcPr>
          <w:p w14:paraId="002C5391" w14:textId="6625714E" w:rsidR="00D92865" w:rsidRPr="00760948" w:rsidRDefault="00D92865" w:rsidP="003748BF">
            <w:pPr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</w:p>
        </w:tc>
      </w:tr>
      <w:tr w:rsidR="00760948" w:rsidRPr="00760948" w14:paraId="42F7AFC6" w14:textId="77777777" w:rsidTr="003748BF">
        <w:trPr>
          <w:cantSplit/>
          <w:trHeight w:val="340"/>
          <w:jc w:val="center"/>
        </w:trPr>
        <w:tc>
          <w:tcPr>
            <w:tcW w:w="3471" w:type="dxa"/>
            <w:vAlign w:val="center"/>
          </w:tcPr>
          <w:p w14:paraId="59A6E5BD" w14:textId="77777777" w:rsidR="00D92865" w:rsidRPr="00760948" w:rsidRDefault="00D92865" w:rsidP="003748BF">
            <w:pPr>
              <w:ind w:firstLineChars="100" w:firstLine="220"/>
              <w:contextualSpacing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 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M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ycophenolate 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mofetil</w:t>
            </w:r>
          </w:p>
        </w:tc>
        <w:tc>
          <w:tcPr>
            <w:tcW w:w="1795" w:type="dxa"/>
            <w:vAlign w:val="center"/>
          </w:tcPr>
          <w:p w14:paraId="72C8789F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14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9.3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659" w:type="dxa"/>
            <w:vAlign w:val="center"/>
          </w:tcPr>
          <w:p w14:paraId="0FC85A5C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5 (</w:t>
            </w: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7.5%</w:t>
            </w: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531" w:type="dxa"/>
            <w:vAlign w:val="center"/>
          </w:tcPr>
          <w:p w14:paraId="143F32CC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5 (</w:t>
            </w: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11.9%</w:t>
            </w: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042" w:type="dxa"/>
            <w:vAlign w:val="center"/>
          </w:tcPr>
          <w:p w14:paraId="578C7880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0.738</w:t>
            </w:r>
          </w:p>
        </w:tc>
      </w:tr>
      <w:tr w:rsidR="00760948" w:rsidRPr="00760948" w14:paraId="1430E06F" w14:textId="77777777" w:rsidTr="003748BF">
        <w:trPr>
          <w:cantSplit/>
          <w:trHeight w:val="340"/>
          <w:jc w:val="center"/>
        </w:trPr>
        <w:tc>
          <w:tcPr>
            <w:tcW w:w="3471" w:type="dxa"/>
            <w:vAlign w:val="center"/>
          </w:tcPr>
          <w:p w14:paraId="331F20A3" w14:textId="77777777" w:rsidR="00D92865" w:rsidRPr="00760948" w:rsidRDefault="00D92865" w:rsidP="003748BF">
            <w:pPr>
              <w:ind w:firstLineChars="100" w:firstLine="220"/>
              <w:contextualSpacing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 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Calcineurin inhibitor</w:t>
            </w:r>
          </w:p>
        </w:tc>
        <w:tc>
          <w:tcPr>
            <w:tcW w:w="1795" w:type="dxa"/>
            <w:vAlign w:val="center"/>
          </w:tcPr>
          <w:p w14:paraId="4C33E1A9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6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4.0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659" w:type="dxa"/>
            <w:vAlign w:val="center"/>
          </w:tcPr>
          <w:p w14:paraId="7D64DF11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3 (</w:t>
            </w: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4.5%</w:t>
            </w: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531" w:type="dxa"/>
            <w:vAlign w:val="center"/>
          </w:tcPr>
          <w:p w14:paraId="21CE84BE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6</w:t>
            </w: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 xml:space="preserve"> (</w:t>
            </w: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14.3%</w:t>
            </w: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042" w:type="dxa"/>
            <w:vAlign w:val="center"/>
          </w:tcPr>
          <w:p w14:paraId="0AC7205A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b/>
                <w:color w:val="000000" w:themeColor="text1"/>
                <w:sz w:val="22"/>
              </w:rPr>
              <w:t>0.035</w:t>
            </w:r>
          </w:p>
        </w:tc>
      </w:tr>
      <w:tr w:rsidR="00760948" w:rsidRPr="00760948" w14:paraId="592DFE0F" w14:textId="77777777" w:rsidTr="003748BF">
        <w:trPr>
          <w:cantSplit/>
          <w:trHeight w:val="340"/>
          <w:jc w:val="center"/>
        </w:trPr>
        <w:tc>
          <w:tcPr>
            <w:tcW w:w="3471" w:type="dxa"/>
            <w:vAlign w:val="center"/>
          </w:tcPr>
          <w:p w14:paraId="321EBD98" w14:textId="77777777" w:rsidR="00D92865" w:rsidRPr="00760948" w:rsidRDefault="00D92865" w:rsidP="003748BF">
            <w:pPr>
              <w:ind w:firstLineChars="100" w:firstLine="220"/>
              <w:contextualSpacing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 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 xml:space="preserve">Azathioprine </w:t>
            </w:r>
          </w:p>
        </w:tc>
        <w:tc>
          <w:tcPr>
            <w:tcW w:w="1795" w:type="dxa"/>
            <w:vAlign w:val="center"/>
          </w:tcPr>
          <w:p w14:paraId="605C3DB1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13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8.6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659" w:type="dxa"/>
            <w:vAlign w:val="center"/>
          </w:tcPr>
          <w:p w14:paraId="4DB7A876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6 (</w:t>
            </w: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9.0%</w:t>
            </w: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531" w:type="dxa"/>
            <w:vAlign w:val="center"/>
          </w:tcPr>
          <w:p w14:paraId="19C685B2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3 (</w:t>
            </w: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7.1%</w:t>
            </w: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042" w:type="dxa"/>
            <w:vAlign w:val="center"/>
          </w:tcPr>
          <w:p w14:paraId="7003B46F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0.942</w:t>
            </w:r>
          </w:p>
        </w:tc>
      </w:tr>
      <w:tr w:rsidR="00760948" w:rsidRPr="00760948" w14:paraId="7B660FC9" w14:textId="77777777" w:rsidTr="003748BF">
        <w:trPr>
          <w:cantSplit/>
          <w:trHeight w:val="340"/>
          <w:jc w:val="center"/>
        </w:trPr>
        <w:tc>
          <w:tcPr>
            <w:tcW w:w="3471" w:type="dxa"/>
            <w:vAlign w:val="center"/>
          </w:tcPr>
          <w:p w14:paraId="5478697A" w14:textId="77777777" w:rsidR="00D92865" w:rsidRPr="00760948" w:rsidRDefault="00D92865" w:rsidP="003748BF">
            <w:pPr>
              <w:ind w:firstLineChars="100" w:firstLine="220"/>
              <w:contextualSpacing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 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R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itux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imab</w:t>
            </w:r>
          </w:p>
        </w:tc>
        <w:tc>
          <w:tcPr>
            <w:tcW w:w="1795" w:type="dxa"/>
            <w:vAlign w:val="center"/>
          </w:tcPr>
          <w:p w14:paraId="2A7359F8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0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0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659" w:type="dxa"/>
            <w:vAlign w:val="center"/>
          </w:tcPr>
          <w:p w14:paraId="264F411C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0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0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531" w:type="dxa"/>
            <w:vAlign w:val="center"/>
          </w:tcPr>
          <w:p w14:paraId="4981839F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1 (</w:t>
            </w: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2.4%</w:t>
            </w: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042" w:type="dxa"/>
            <w:vAlign w:val="center"/>
          </w:tcPr>
          <w:p w14:paraId="08A34A4D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0.075</w:t>
            </w:r>
          </w:p>
        </w:tc>
      </w:tr>
      <w:tr w:rsidR="00760948" w:rsidRPr="00760948" w14:paraId="37C88190" w14:textId="77777777" w:rsidTr="003748BF">
        <w:trPr>
          <w:cantSplit/>
          <w:trHeight w:val="340"/>
          <w:jc w:val="center"/>
        </w:trPr>
        <w:tc>
          <w:tcPr>
            <w:tcW w:w="3471" w:type="dxa"/>
            <w:vAlign w:val="center"/>
          </w:tcPr>
          <w:p w14:paraId="15788B7B" w14:textId="77777777" w:rsidR="00D92865" w:rsidRPr="00760948" w:rsidRDefault="00D92865" w:rsidP="003748BF">
            <w:pPr>
              <w:ind w:firstLineChars="100" w:firstLine="220"/>
              <w:contextualSpacing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 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C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yclophosphamide </w:t>
            </w:r>
          </w:p>
        </w:tc>
        <w:tc>
          <w:tcPr>
            <w:tcW w:w="1795" w:type="dxa"/>
            <w:vAlign w:val="center"/>
          </w:tcPr>
          <w:p w14:paraId="4C8BB218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2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1.3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659" w:type="dxa"/>
            <w:vAlign w:val="center"/>
          </w:tcPr>
          <w:p w14:paraId="263C1657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0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0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531" w:type="dxa"/>
            <w:vAlign w:val="center"/>
          </w:tcPr>
          <w:p w14:paraId="6A31D65A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0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0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042" w:type="dxa"/>
            <w:vAlign w:val="center"/>
          </w:tcPr>
          <w:p w14:paraId="14F9373B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0.484</w:t>
            </w:r>
          </w:p>
        </w:tc>
      </w:tr>
      <w:tr w:rsidR="00760948" w:rsidRPr="00760948" w14:paraId="668EE30A" w14:textId="77777777" w:rsidTr="003748BF">
        <w:trPr>
          <w:cantSplit/>
          <w:trHeight w:val="340"/>
          <w:jc w:val="center"/>
        </w:trPr>
        <w:tc>
          <w:tcPr>
            <w:tcW w:w="3471" w:type="dxa"/>
            <w:vAlign w:val="center"/>
          </w:tcPr>
          <w:p w14:paraId="221F54D2" w14:textId="77777777" w:rsidR="00D92865" w:rsidRPr="00760948" w:rsidRDefault="00D92865" w:rsidP="003748BF">
            <w:pPr>
              <w:ind w:firstLineChars="100" w:firstLine="220"/>
              <w:contextualSpacing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 Leflunomide</w:t>
            </w:r>
          </w:p>
        </w:tc>
        <w:tc>
          <w:tcPr>
            <w:tcW w:w="1795" w:type="dxa"/>
            <w:vAlign w:val="center"/>
          </w:tcPr>
          <w:p w14:paraId="2705B829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1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0.7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659" w:type="dxa"/>
            <w:vAlign w:val="center"/>
          </w:tcPr>
          <w:p w14:paraId="2176B565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1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1.5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531" w:type="dxa"/>
            <w:vAlign w:val="center"/>
          </w:tcPr>
          <w:p w14:paraId="62199584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3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7.1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042" w:type="dxa"/>
            <w:vAlign w:val="center"/>
          </w:tcPr>
          <w:p w14:paraId="0A89E124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b/>
                <w:color w:val="000000" w:themeColor="text1"/>
                <w:sz w:val="22"/>
              </w:rPr>
              <w:t>0.025</w:t>
            </w:r>
          </w:p>
        </w:tc>
      </w:tr>
      <w:tr w:rsidR="00760948" w:rsidRPr="00760948" w14:paraId="62A93EC9" w14:textId="77777777" w:rsidTr="003748BF">
        <w:trPr>
          <w:cantSplit/>
          <w:trHeight w:val="340"/>
          <w:jc w:val="center"/>
        </w:trPr>
        <w:tc>
          <w:tcPr>
            <w:tcW w:w="3471" w:type="dxa"/>
            <w:vAlign w:val="center"/>
          </w:tcPr>
          <w:p w14:paraId="12A8E2FB" w14:textId="77777777" w:rsidR="00D92865" w:rsidRPr="00760948" w:rsidRDefault="00D92865" w:rsidP="003748BF">
            <w:pPr>
              <w:ind w:firstLineChars="100" w:firstLine="220"/>
              <w:contextualSpacing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 Methotrexate</w:t>
            </w:r>
          </w:p>
        </w:tc>
        <w:tc>
          <w:tcPr>
            <w:tcW w:w="1795" w:type="dxa"/>
            <w:vAlign w:val="center"/>
          </w:tcPr>
          <w:p w14:paraId="741883AF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17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11.3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659" w:type="dxa"/>
            <w:vAlign w:val="center"/>
          </w:tcPr>
          <w:p w14:paraId="6B80BBDF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3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4.5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531" w:type="dxa"/>
            <w:vAlign w:val="center"/>
          </w:tcPr>
          <w:p w14:paraId="44B4380C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4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9.5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042" w:type="dxa"/>
            <w:vAlign w:val="center"/>
          </w:tcPr>
          <w:p w14:paraId="50D6FCB3" w14:textId="77777777" w:rsidR="00D92865" w:rsidRPr="00760948" w:rsidRDefault="00D92865" w:rsidP="003748B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0.281</w:t>
            </w:r>
          </w:p>
        </w:tc>
      </w:tr>
      <w:tr w:rsidR="00760948" w:rsidRPr="00760948" w14:paraId="5362C31E" w14:textId="77777777" w:rsidTr="00F35C20">
        <w:trPr>
          <w:cantSplit/>
          <w:trHeight w:val="340"/>
          <w:jc w:val="center"/>
        </w:trPr>
        <w:tc>
          <w:tcPr>
            <w:tcW w:w="3471" w:type="dxa"/>
            <w:tcBorders>
              <w:bottom w:val="single" w:sz="4" w:space="0" w:color="auto"/>
            </w:tcBorders>
            <w:vAlign w:val="center"/>
          </w:tcPr>
          <w:p w14:paraId="5134B68B" w14:textId="51763DC7" w:rsidR="00A54BC0" w:rsidRPr="00760948" w:rsidRDefault="00A54BC0" w:rsidP="00A54BC0">
            <w:pPr>
              <w:ind w:firstLineChars="150" w:firstLine="330"/>
              <w:contextualSpacing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H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ydroxychloroquine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6E4BC211" w14:textId="47725289" w:rsidR="00A54BC0" w:rsidRPr="00760948" w:rsidRDefault="00A54BC0" w:rsidP="00A54BC0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11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7.3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6B6102A1" w14:textId="07D53487" w:rsidR="00A54BC0" w:rsidRPr="00760948" w:rsidRDefault="00A54BC0" w:rsidP="00A54BC0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10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14.9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03AECF75" w14:textId="194CE1F5" w:rsidR="00A54BC0" w:rsidRPr="00760948" w:rsidRDefault="00A54BC0" w:rsidP="00A54BC0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4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9.5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64595D72" w14:textId="35852F59" w:rsidR="00A54BC0" w:rsidRPr="00760948" w:rsidRDefault="00A54BC0" w:rsidP="00A54BC0">
            <w:pPr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0.212</w:t>
            </w:r>
          </w:p>
        </w:tc>
      </w:tr>
    </w:tbl>
    <w:p w14:paraId="263E8CC5" w14:textId="02C8AFC9" w:rsidR="00D92865" w:rsidRPr="00760948" w:rsidRDefault="00D92865" w:rsidP="00D92865">
      <w:pPr>
        <w:spacing w:before="100" w:beforeAutospacing="1" w:after="100" w:afterAutospacing="1"/>
        <w:contextualSpacing/>
        <w:jc w:val="left"/>
        <w:rPr>
          <w:rFonts w:ascii="Times New Roman" w:eastAsia="나눔고딕" w:hAnsi="Times New Roman"/>
          <w:color w:val="000000" w:themeColor="text1"/>
          <w:sz w:val="22"/>
        </w:rPr>
      </w:pPr>
      <w:r w:rsidRPr="00760948">
        <w:rPr>
          <w:rFonts w:ascii="Times New Roman" w:eastAsia="나눔고딕" w:hAnsi="Times New Roman"/>
          <w:color w:val="000000" w:themeColor="text1"/>
          <w:sz w:val="22"/>
        </w:rPr>
        <w:t>Bold text indicates statistical significance. Values are expressed as n (%).</w:t>
      </w:r>
    </w:p>
    <w:p w14:paraId="48AB1C63" w14:textId="52D36387" w:rsidR="00D92865" w:rsidRPr="00760948" w:rsidRDefault="00D92865" w:rsidP="00D92865">
      <w:pPr>
        <w:spacing w:before="100" w:beforeAutospacing="1" w:after="100" w:afterAutospacing="1"/>
        <w:contextualSpacing/>
        <w:jc w:val="left"/>
        <w:rPr>
          <w:rFonts w:ascii="Times New Roman" w:eastAsia="나눔고딕" w:hAnsi="Times New Roman"/>
          <w:color w:val="000000" w:themeColor="text1"/>
          <w:sz w:val="22"/>
        </w:rPr>
      </w:pPr>
      <w:r w:rsidRPr="00760948">
        <w:rPr>
          <w:rFonts w:ascii="Times New Roman" w:eastAsia="나눔고딕" w:hAnsi="Times New Roman"/>
          <w:color w:val="000000" w:themeColor="text1"/>
          <w:sz w:val="22"/>
        </w:rPr>
        <w:t xml:space="preserve">SSc, </w:t>
      </w:r>
      <w:r w:rsidR="00CC5194" w:rsidRPr="00760948">
        <w:rPr>
          <w:rFonts w:ascii="Times New Roman" w:eastAsia="나눔고딕" w:hAnsi="Times New Roman"/>
          <w:color w:val="000000" w:themeColor="text1"/>
          <w:sz w:val="22"/>
        </w:rPr>
        <w:t>systemic sclerosis</w:t>
      </w:r>
    </w:p>
    <w:p w14:paraId="6C482742" w14:textId="77777777" w:rsidR="00D92865" w:rsidRPr="00760948" w:rsidRDefault="00D92865">
      <w:pPr>
        <w:rPr>
          <w:color w:val="000000" w:themeColor="text1"/>
        </w:rPr>
      </w:pPr>
    </w:p>
    <w:p w14:paraId="76A9D55A" w14:textId="5D83A077" w:rsidR="00F93173" w:rsidRPr="00760948" w:rsidRDefault="00C7229B" w:rsidP="00F93173">
      <w:pPr>
        <w:rPr>
          <w:rFonts w:ascii="Times New Roman" w:hAnsi="Times New Roman"/>
          <w:color w:val="000000" w:themeColor="text1"/>
          <w:sz w:val="22"/>
        </w:rPr>
      </w:pPr>
      <w:r w:rsidRPr="00760948">
        <w:rPr>
          <w:rFonts w:ascii="Times New Roman" w:hAnsi="Times New Roman"/>
          <w:color w:val="000000" w:themeColor="text1"/>
          <w:sz w:val="22"/>
        </w:rPr>
        <w:t xml:space="preserve">Supplementary Table </w:t>
      </w:r>
      <w:r w:rsidR="00534493" w:rsidRPr="00760948">
        <w:rPr>
          <w:rFonts w:ascii="Times New Roman" w:hAnsi="Times New Roman"/>
          <w:color w:val="000000" w:themeColor="text1"/>
          <w:sz w:val="22"/>
        </w:rPr>
        <w:t>S</w:t>
      </w:r>
      <w:r w:rsidR="00216E98" w:rsidRPr="00760948">
        <w:rPr>
          <w:rFonts w:ascii="Times New Roman" w:hAnsi="Times New Roman"/>
          <w:color w:val="000000" w:themeColor="text1"/>
          <w:sz w:val="22"/>
        </w:rPr>
        <w:t>5</w:t>
      </w:r>
      <w:r w:rsidR="00F93173" w:rsidRPr="00760948">
        <w:rPr>
          <w:rFonts w:ascii="Times New Roman" w:hAnsi="Times New Roman"/>
          <w:color w:val="000000" w:themeColor="text1"/>
          <w:sz w:val="22"/>
        </w:rPr>
        <w:t xml:space="preserve">. Findings of ILD on HRCT in patients with SSc based on the presence of autoantibodies </w:t>
      </w:r>
    </w:p>
    <w:tbl>
      <w:tblPr>
        <w:tblW w:w="83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985"/>
        <w:gridCol w:w="2268"/>
        <w:gridCol w:w="1135"/>
      </w:tblGrid>
      <w:tr w:rsidR="00760948" w:rsidRPr="00760948" w14:paraId="41638CA7" w14:textId="77777777" w:rsidTr="00FD1C65">
        <w:trPr>
          <w:trHeight w:val="132"/>
          <w:jc w:val="center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6AC7F1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855845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Autoantibody positiv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82250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Autoantibody negativity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692956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 xml:space="preserve">P-value </w:t>
            </w:r>
          </w:p>
        </w:tc>
      </w:tr>
      <w:tr w:rsidR="00760948" w:rsidRPr="00760948" w14:paraId="2EA7AF35" w14:textId="77777777" w:rsidTr="00FD1C65">
        <w:trPr>
          <w:trHeight w:val="132"/>
          <w:jc w:val="center"/>
        </w:trPr>
        <w:tc>
          <w:tcPr>
            <w:tcW w:w="29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17B64A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/>
                <w:color w:val="000000" w:themeColor="text1"/>
                <w:sz w:val="22"/>
              </w:rPr>
              <w:t>Anti-CCP antibody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B903A1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CD3405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51794E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760948" w:rsidRPr="00760948" w14:paraId="12022F7B" w14:textId="77777777" w:rsidTr="00FD1C65">
        <w:trPr>
          <w:trHeight w:val="132"/>
          <w:jc w:val="center"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71F9401E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 xml:space="preserve">Honeycombing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21DC420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14/27 (51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AF9B19A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29/90 (32.2%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81F40B4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0.064</w:t>
            </w:r>
          </w:p>
        </w:tc>
      </w:tr>
      <w:tr w:rsidR="00760948" w:rsidRPr="00760948" w14:paraId="17A67223" w14:textId="77777777" w:rsidTr="00FD1C65">
        <w:trPr>
          <w:trHeight w:val="132"/>
          <w:jc w:val="center"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78E43F59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Traction bronchiectasi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75F25FA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24/27 (88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840D058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68/90 (75.6%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985A8B7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0.184</w:t>
            </w:r>
          </w:p>
        </w:tc>
      </w:tr>
      <w:tr w:rsidR="00760948" w:rsidRPr="00760948" w14:paraId="27247391" w14:textId="77777777" w:rsidTr="00FD1C65">
        <w:trPr>
          <w:trHeight w:val="132"/>
          <w:jc w:val="center"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677573B7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Ground-glass opaciti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FE52CDE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17/27 (63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5F6FE04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76/90 (84.4%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5F7BB039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/>
                <w:color w:val="000000" w:themeColor="text1"/>
                <w:sz w:val="22"/>
              </w:rPr>
              <w:t>0.015</w:t>
            </w:r>
          </w:p>
        </w:tc>
      </w:tr>
      <w:tr w:rsidR="00760948" w:rsidRPr="00760948" w14:paraId="609D3DE1" w14:textId="77777777" w:rsidTr="00FD1C65">
        <w:trPr>
          <w:trHeight w:val="132"/>
          <w:jc w:val="center"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3C725AFE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Subpleural predomina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A198989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25/27 (92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0BDF648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82/90 (91.1%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29DF3C2" w14:textId="3647A067" w:rsidR="00F93173" w:rsidRPr="00760948" w:rsidRDefault="005F4555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&gt;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0.999</w:t>
            </w:r>
          </w:p>
        </w:tc>
      </w:tr>
      <w:tr w:rsidR="00760948" w:rsidRPr="00760948" w14:paraId="12F4CCCE" w14:textId="77777777" w:rsidTr="00FD1C65">
        <w:trPr>
          <w:trHeight w:val="132"/>
          <w:jc w:val="center"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0B5BC9DE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Peribronchial predomina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B5BF70E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12/27 (44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221B0C5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46/90 (51.1%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18769DC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0.543</w:t>
            </w:r>
          </w:p>
        </w:tc>
      </w:tr>
      <w:tr w:rsidR="00760948" w:rsidRPr="00760948" w14:paraId="2B333FED" w14:textId="77777777" w:rsidTr="00FD1C65">
        <w:trPr>
          <w:trHeight w:val="132"/>
          <w:jc w:val="center"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5461B0EF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Basal predomina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2CDA035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24/27 (88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587F3DC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83/90 (92.2%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BA31A43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0.695</w:t>
            </w:r>
          </w:p>
        </w:tc>
      </w:tr>
      <w:tr w:rsidR="00760948" w:rsidRPr="00760948" w14:paraId="51CCE660" w14:textId="77777777" w:rsidTr="00FD1C65">
        <w:trPr>
          <w:trHeight w:val="132"/>
          <w:jc w:val="center"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68283ACA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/>
                <w:color w:val="000000" w:themeColor="text1"/>
                <w:sz w:val="22"/>
              </w:rPr>
              <w:t>RF singl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A645376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5E2CE47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9104FAA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760948" w:rsidRPr="00760948" w14:paraId="623D0AE1" w14:textId="77777777" w:rsidTr="00FD1C65">
        <w:trPr>
          <w:trHeight w:val="132"/>
          <w:jc w:val="center"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3CAEE4DD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 xml:space="preserve">Honeycombing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C8ED305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16/41 (39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E422D66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24/76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31.6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3BD47FF1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0.</w:t>
            </w: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418</w:t>
            </w:r>
          </w:p>
        </w:tc>
      </w:tr>
      <w:tr w:rsidR="00760948" w:rsidRPr="00760948" w14:paraId="7896B9F2" w14:textId="77777777" w:rsidTr="00FD1C65">
        <w:trPr>
          <w:trHeight w:val="132"/>
          <w:jc w:val="center"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5AD73AC5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Traction bronchiectasi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DF67A07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36/41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8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7.8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3B40595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64/76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8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4.2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%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C46F0F4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0.</w:t>
            </w: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785</w:t>
            </w:r>
          </w:p>
        </w:tc>
      </w:tr>
      <w:tr w:rsidR="00760948" w:rsidRPr="00760948" w14:paraId="26883928" w14:textId="77777777" w:rsidTr="00FD1C65">
        <w:trPr>
          <w:trHeight w:val="132"/>
          <w:jc w:val="center"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49687C1D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Ground-glass opaciti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86E4079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32/41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78.0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8AC36ED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60/76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78.9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1C3FB31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0.910</w:t>
            </w:r>
          </w:p>
        </w:tc>
      </w:tr>
      <w:tr w:rsidR="00760948" w:rsidRPr="00760948" w14:paraId="798A2123" w14:textId="77777777" w:rsidTr="00FD1C65">
        <w:trPr>
          <w:trHeight w:val="132"/>
          <w:jc w:val="center"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53056967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Subpleural predomina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1A98543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36/41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87.8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F6A23F2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69/76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90.8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5F1D521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0.751</w:t>
            </w:r>
          </w:p>
        </w:tc>
      </w:tr>
      <w:tr w:rsidR="00760948" w:rsidRPr="00760948" w14:paraId="0F930046" w14:textId="77777777" w:rsidTr="00FD1C65">
        <w:trPr>
          <w:trHeight w:val="132"/>
          <w:jc w:val="center"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432626DD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Peribronchial predomina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9ADBC89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18/41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43.9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9269BDB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36/76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47.4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935C9FF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0.720</w:t>
            </w:r>
          </w:p>
        </w:tc>
      </w:tr>
      <w:tr w:rsidR="00760948" w:rsidRPr="00760948" w14:paraId="562C786D" w14:textId="77777777" w:rsidTr="00FD1C65">
        <w:trPr>
          <w:trHeight w:val="132"/>
          <w:jc w:val="center"/>
        </w:trPr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157E3F98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Basal predomina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75A6C9B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39/41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95.1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3054D99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68/76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89.5%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D7ED7E1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0.491</w:t>
            </w:r>
          </w:p>
        </w:tc>
      </w:tr>
      <w:tr w:rsidR="00760948" w:rsidRPr="00760948" w14:paraId="0178FB70" w14:textId="77777777" w:rsidTr="00FD1C65">
        <w:trPr>
          <w:jc w:val="center"/>
        </w:trPr>
        <w:tc>
          <w:tcPr>
            <w:tcW w:w="2943" w:type="dxa"/>
            <w:tcBorders>
              <w:top w:val="nil"/>
            </w:tcBorders>
            <w:shd w:val="clear" w:color="auto" w:fill="auto"/>
          </w:tcPr>
          <w:p w14:paraId="0314D574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/>
                <w:color w:val="000000" w:themeColor="text1"/>
                <w:sz w:val="22"/>
              </w:rPr>
              <w:t>Anti-Scl-70 antibod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514D6D2D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22622D5F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135" w:type="dxa"/>
            <w:tcBorders>
              <w:top w:val="nil"/>
            </w:tcBorders>
            <w:shd w:val="clear" w:color="auto" w:fill="auto"/>
          </w:tcPr>
          <w:p w14:paraId="2B734DB6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760948" w:rsidRPr="00760948" w14:paraId="06278104" w14:textId="77777777" w:rsidTr="00FD1C65">
        <w:trPr>
          <w:jc w:val="center"/>
        </w:trPr>
        <w:tc>
          <w:tcPr>
            <w:tcW w:w="2943" w:type="dxa"/>
            <w:tcBorders>
              <w:top w:val="nil"/>
            </w:tcBorders>
            <w:shd w:val="clear" w:color="auto" w:fill="auto"/>
          </w:tcPr>
          <w:p w14:paraId="1952B3A2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 xml:space="preserve">Honeycombing 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14C20D52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18/56 (32.1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7385BBFE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25/61 (41.0%)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</w:tcPr>
          <w:p w14:paraId="6C8A067B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0.322</w:t>
            </w:r>
          </w:p>
        </w:tc>
      </w:tr>
      <w:tr w:rsidR="00760948" w:rsidRPr="00760948" w14:paraId="3E908555" w14:textId="77777777" w:rsidTr="00FD1C65">
        <w:trPr>
          <w:jc w:val="center"/>
        </w:trPr>
        <w:tc>
          <w:tcPr>
            <w:tcW w:w="2943" w:type="dxa"/>
            <w:tcBorders>
              <w:top w:val="nil"/>
            </w:tcBorders>
            <w:shd w:val="clear" w:color="auto" w:fill="auto"/>
          </w:tcPr>
          <w:p w14:paraId="348D3252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Traction bronchiectasi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27D052A6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44/56 (78.6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7DFF827E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48/61 (78.7%)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</w:tcPr>
          <w:p w14:paraId="4E3E13F5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0.988</w:t>
            </w:r>
          </w:p>
        </w:tc>
      </w:tr>
      <w:tr w:rsidR="00760948" w:rsidRPr="00760948" w14:paraId="15D49323" w14:textId="77777777" w:rsidTr="00FD1C65">
        <w:trPr>
          <w:jc w:val="center"/>
        </w:trPr>
        <w:tc>
          <w:tcPr>
            <w:tcW w:w="2943" w:type="dxa"/>
            <w:tcBorders>
              <w:top w:val="nil"/>
            </w:tcBorders>
            <w:shd w:val="clear" w:color="auto" w:fill="auto"/>
          </w:tcPr>
          <w:p w14:paraId="4957D3DD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Ground-glass opacitie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496791C9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43/56 (76.8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2550B752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50/61 (82.0%)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</w:tcPr>
          <w:p w14:paraId="24957C76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0.488</w:t>
            </w:r>
          </w:p>
        </w:tc>
      </w:tr>
      <w:tr w:rsidR="00760948" w:rsidRPr="00760948" w14:paraId="48010F89" w14:textId="77777777" w:rsidTr="00FD1C65">
        <w:trPr>
          <w:jc w:val="center"/>
        </w:trPr>
        <w:tc>
          <w:tcPr>
            <w:tcW w:w="2943" w:type="dxa"/>
            <w:tcBorders>
              <w:top w:val="nil"/>
            </w:tcBorders>
            <w:shd w:val="clear" w:color="auto" w:fill="auto"/>
          </w:tcPr>
          <w:p w14:paraId="171D5825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Subpleural predominance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5BCB4048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51/56 (91.1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1F6DF6E1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56/61 (91.8%)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</w:tcPr>
          <w:p w14:paraId="58A4DEB8" w14:textId="05312A6E" w:rsidR="00F93173" w:rsidRPr="00760948" w:rsidRDefault="005F4555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&gt;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0.999</w:t>
            </w:r>
          </w:p>
        </w:tc>
      </w:tr>
      <w:tr w:rsidR="00760948" w:rsidRPr="00760948" w14:paraId="7F8714B4" w14:textId="77777777" w:rsidTr="00FD1C65">
        <w:trPr>
          <w:jc w:val="center"/>
        </w:trPr>
        <w:tc>
          <w:tcPr>
            <w:tcW w:w="2943" w:type="dxa"/>
            <w:tcBorders>
              <w:top w:val="nil"/>
            </w:tcBorders>
            <w:shd w:val="clear" w:color="auto" w:fill="auto"/>
          </w:tcPr>
          <w:p w14:paraId="6BBDDAAD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Peribronchial predominance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6D7B0BDE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26/56 (46.4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24832894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32/61 (52.5%)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</w:tcPr>
          <w:p w14:paraId="56B88304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0.515</w:t>
            </w:r>
          </w:p>
        </w:tc>
      </w:tr>
      <w:tr w:rsidR="00760948" w:rsidRPr="00760948" w14:paraId="64029E86" w14:textId="77777777" w:rsidTr="00FD1C65">
        <w:trPr>
          <w:jc w:val="center"/>
        </w:trPr>
        <w:tc>
          <w:tcPr>
            <w:tcW w:w="2943" w:type="dxa"/>
            <w:tcBorders>
              <w:top w:val="nil"/>
            </w:tcBorders>
            <w:shd w:val="clear" w:color="auto" w:fill="auto"/>
          </w:tcPr>
          <w:p w14:paraId="7C323EF0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Basal predominance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2EA57FA4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52/56 (92.9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1E1E7333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55/61 (90.2%)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</w:tcPr>
          <w:p w14:paraId="11361CFC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0.745</w:t>
            </w:r>
          </w:p>
        </w:tc>
      </w:tr>
      <w:tr w:rsidR="00760948" w:rsidRPr="00760948" w14:paraId="3FA19B2C" w14:textId="77777777" w:rsidTr="00FD1C65">
        <w:trPr>
          <w:jc w:val="center"/>
        </w:trPr>
        <w:tc>
          <w:tcPr>
            <w:tcW w:w="2943" w:type="dxa"/>
            <w:shd w:val="clear" w:color="auto" w:fill="auto"/>
          </w:tcPr>
          <w:p w14:paraId="5388769C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/>
                <w:color w:val="000000" w:themeColor="text1"/>
                <w:sz w:val="22"/>
              </w:rPr>
              <w:t>Anti-centromere antibody</w:t>
            </w:r>
          </w:p>
        </w:tc>
        <w:tc>
          <w:tcPr>
            <w:tcW w:w="1985" w:type="dxa"/>
            <w:shd w:val="clear" w:color="auto" w:fill="auto"/>
          </w:tcPr>
          <w:p w14:paraId="353B2925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39A64E8D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135" w:type="dxa"/>
            <w:shd w:val="clear" w:color="auto" w:fill="auto"/>
          </w:tcPr>
          <w:p w14:paraId="3C205675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760948" w:rsidRPr="00760948" w14:paraId="47FDFDEE" w14:textId="77777777" w:rsidTr="00FD1C65">
        <w:trPr>
          <w:jc w:val="center"/>
        </w:trPr>
        <w:tc>
          <w:tcPr>
            <w:tcW w:w="2943" w:type="dxa"/>
            <w:shd w:val="clear" w:color="auto" w:fill="auto"/>
          </w:tcPr>
          <w:p w14:paraId="35CACA91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 xml:space="preserve">Honeycombing </w:t>
            </w:r>
          </w:p>
        </w:tc>
        <w:tc>
          <w:tcPr>
            <w:tcW w:w="1985" w:type="dxa"/>
            <w:shd w:val="clear" w:color="auto" w:fill="auto"/>
          </w:tcPr>
          <w:p w14:paraId="3FC9DF83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6/12 (50.0%)</w:t>
            </w:r>
          </w:p>
        </w:tc>
        <w:tc>
          <w:tcPr>
            <w:tcW w:w="2268" w:type="dxa"/>
            <w:shd w:val="clear" w:color="auto" w:fill="auto"/>
          </w:tcPr>
          <w:p w14:paraId="3E907F54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34/101 (33.7%)</w:t>
            </w:r>
          </w:p>
        </w:tc>
        <w:tc>
          <w:tcPr>
            <w:tcW w:w="1135" w:type="dxa"/>
            <w:shd w:val="clear" w:color="auto" w:fill="auto"/>
          </w:tcPr>
          <w:p w14:paraId="48719215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0.340</w:t>
            </w:r>
          </w:p>
        </w:tc>
      </w:tr>
      <w:tr w:rsidR="00760948" w:rsidRPr="00760948" w14:paraId="5AD3E344" w14:textId="77777777" w:rsidTr="00FD1C65">
        <w:trPr>
          <w:jc w:val="center"/>
        </w:trPr>
        <w:tc>
          <w:tcPr>
            <w:tcW w:w="2943" w:type="dxa"/>
            <w:shd w:val="clear" w:color="auto" w:fill="auto"/>
          </w:tcPr>
          <w:p w14:paraId="7603662E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Traction bronchiectasis</w:t>
            </w:r>
          </w:p>
        </w:tc>
        <w:tc>
          <w:tcPr>
            <w:tcW w:w="1985" w:type="dxa"/>
            <w:shd w:val="clear" w:color="auto" w:fill="auto"/>
          </w:tcPr>
          <w:p w14:paraId="7B73E0ED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7/12 (58.3%)</w:t>
            </w:r>
          </w:p>
        </w:tc>
        <w:tc>
          <w:tcPr>
            <w:tcW w:w="2268" w:type="dxa"/>
            <w:shd w:val="clear" w:color="auto" w:fill="auto"/>
          </w:tcPr>
          <w:p w14:paraId="2788EBCB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82/101 (81.2%)</w:t>
            </w:r>
          </w:p>
        </w:tc>
        <w:tc>
          <w:tcPr>
            <w:tcW w:w="1135" w:type="dxa"/>
            <w:shd w:val="clear" w:color="auto" w:fill="auto"/>
          </w:tcPr>
          <w:p w14:paraId="4ACAA2C9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0.126</w:t>
            </w:r>
          </w:p>
        </w:tc>
      </w:tr>
      <w:tr w:rsidR="00760948" w:rsidRPr="00760948" w14:paraId="1F55D70F" w14:textId="77777777" w:rsidTr="00FD1C65">
        <w:trPr>
          <w:jc w:val="center"/>
        </w:trPr>
        <w:tc>
          <w:tcPr>
            <w:tcW w:w="2943" w:type="dxa"/>
            <w:shd w:val="clear" w:color="auto" w:fill="auto"/>
          </w:tcPr>
          <w:p w14:paraId="0DC29746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Ground-glass opacities</w:t>
            </w:r>
          </w:p>
        </w:tc>
        <w:tc>
          <w:tcPr>
            <w:tcW w:w="1985" w:type="dxa"/>
            <w:shd w:val="clear" w:color="auto" w:fill="auto"/>
          </w:tcPr>
          <w:p w14:paraId="7D321DA9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9/12 (75.0%)</w:t>
            </w:r>
          </w:p>
        </w:tc>
        <w:tc>
          <w:tcPr>
            <w:tcW w:w="2268" w:type="dxa"/>
            <w:shd w:val="clear" w:color="auto" w:fill="auto"/>
          </w:tcPr>
          <w:p w14:paraId="06A8D64F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81/101 (80.2%)</w:t>
            </w:r>
          </w:p>
        </w:tc>
        <w:tc>
          <w:tcPr>
            <w:tcW w:w="1135" w:type="dxa"/>
            <w:shd w:val="clear" w:color="auto" w:fill="auto"/>
          </w:tcPr>
          <w:p w14:paraId="16323632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0.707</w:t>
            </w:r>
          </w:p>
        </w:tc>
      </w:tr>
      <w:tr w:rsidR="00760948" w:rsidRPr="00760948" w14:paraId="294D7F92" w14:textId="77777777" w:rsidTr="00FD1C65">
        <w:trPr>
          <w:jc w:val="center"/>
        </w:trPr>
        <w:tc>
          <w:tcPr>
            <w:tcW w:w="2943" w:type="dxa"/>
            <w:shd w:val="clear" w:color="auto" w:fill="auto"/>
          </w:tcPr>
          <w:p w14:paraId="3B282B73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lastRenderedPageBreak/>
              <w:t>Subpleural predominance</w:t>
            </w:r>
          </w:p>
        </w:tc>
        <w:tc>
          <w:tcPr>
            <w:tcW w:w="1985" w:type="dxa"/>
            <w:shd w:val="clear" w:color="auto" w:fill="auto"/>
          </w:tcPr>
          <w:p w14:paraId="0F179BD2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12/12 (100%)</w:t>
            </w:r>
          </w:p>
        </w:tc>
        <w:tc>
          <w:tcPr>
            <w:tcW w:w="2268" w:type="dxa"/>
            <w:shd w:val="clear" w:color="auto" w:fill="auto"/>
          </w:tcPr>
          <w:p w14:paraId="17C16DE1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91/101 (90.1%)</w:t>
            </w:r>
          </w:p>
        </w:tc>
        <w:tc>
          <w:tcPr>
            <w:tcW w:w="1135" w:type="dxa"/>
            <w:shd w:val="clear" w:color="auto" w:fill="auto"/>
          </w:tcPr>
          <w:p w14:paraId="72A1191E" w14:textId="77777777" w:rsidR="00F93173" w:rsidRPr="00760948" w:rsidRDefault="00F93173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0.596</w:t>
            </w:r>
          </w:p>
        </w:tc>
      </w:tr>
      <w:tr w:rsidR="00760948" w:rsidRPr="00760948" w14:paraId="5FCA643A" w14:textId="77777777" w:rsidTr="00FD1C65">
        <w:trPr>
          <w:jc w:val="center"/>
        </w:trPr>
        <w:tc>
          <w:tcPr>
            <w:tcW w:w="2943" w:type="dxa"/>
            <w:shd w:val="clear" w:color="auto" w:fill="auto"/>
          </w:tcPr>
          <w:p w14:paraId="1D23DEA1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Peribronchial predominance</w:t>
            </w:r>
          </w:p>
        </w:tc>
        <w:tc>
          <w:tcPr>
            <w:tcW w:w="1985" w:type="dxa"/>
            <w:shd w:val="clear" w:color="auto" w:fill="auto"/>
          </w:tcPr>
          <w:p w14:paraId="0420911F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6/12 (50.0%)</w:t>
            </w:r>
          </w:p>
        </w:tc>
        <w:tc>
          <w:tcPr>
            <w:tcW w:w="2268" w:type="dxa"/>
            <w:shd w:val="clear" w:color="auto" w:fill="auto"/>
          </w:tcPr>
          <w:p w14:paraId="706C0270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50/101 (49.5%)</w:t>
            </w:r>
          </w:p>
        </w:tc>
        <w:tc>
          <w:tcPr>
            <w:tcW w:w="1135" w:type="dxa"/>
            <w:shd w:val="clear" w:color="auto" w:fill="auto"/>
          </w:tcPr>
          <w:p w14:paraId="7AA67B05" w14:textId="7FD7A126" w:rsidR="00F93173" w:rsidRPr="00760948" w:rsidRDefault="005F4555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&gt;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0.999</w:t>
            </w:r>
          </w:p>
        </w:tc>
      </w:tr>
      <w:tr w:rsidR="00760948" w:rsidRPr="00760948" w14:paraId="195A7142" w14:textId="77777777" w:rsidTr="00FD1C65">
        <w:trPr>
          <w:jc w:val="center"/>
        </w:trPr>
        <w:tc>
          <w:tcPr>
            <w:tcW w:w="2943" w:type="dxa"/>
            <w:shd w:val="clear" w:color="auto" w:fill="auto"/>
          </w:tcPr>
          <w:p w14:paraId="7273F72F" w14:textId="77777777" w:rsidR="00F93173" w:rsidRPr="00760948" w:rsidRDefault="00F93173" w:rsidP="00FD1C65">
            <w:pPr>
              <w:ind w:firstLineChars="50" w:firstLine="110"/>
              <w:contextualSpacing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Basal predominance</w:t>
            </w:r>
          </w:p>
        </w:tc>
        <w:tc>
          <w:tcPr>
            <w:tcW w:w="1985" w:type="dxa"/>
            <w:shd w:val="clear" w:color="auto" w:fill="auto"/>
          </w:tcPr>
          <w:p w14:paraId="65DEB86A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11/12 (91.7%)</w:t>
            </w:r>
          </w:p>
        </w:tc>
        <w:tc>
          <w:tcPr>
            <w:tcW w:w="2268" w:type="dxa"/>
            <w:shd w:val="clear" w:color="auto" w:fill="auto"/>
          </w:tcPr>
          <w:p w14:paraId="2C559B8B" w14:textId="77777777" w:rsidR="00F93173" w:rsidRPr="00760948" w:rsidRDefault="00F93173" w:rsidP="00FD1C65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93/101 (92.1%)</w:t>
            </w:r>
          </w:p>
        </w:tc>
        <w:tc>
          <w:tcPr>
            <w:tcW w:w="1135" w:type="dxa"/>
            <w:shd w:val="clear" w:color="auto" w:fill="auto"/>
          </w:tcPr>
          <w:p w14:paraId="6B3CDF96" w14:textId="6776FC98" w:rsidR="00F93173" w:rsidRPr="00760948" w:rsidRDefault="005F4555" w:rsidP="00FD1C65">
            <w:pPr>
              <w:contextualSpacing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&gt;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0.999</w:t>
            </w:r>
            <w:bookmarkStart w:id="1" w:name="_GoBack"/>
            <w:bookmarkEnd w:id="1"/>
          </w:p>
        </w:tc>
      </w:tr>
    </w:tbl>
    <w:p w14:paraId="3DB7BCE1" w14:textId="77777777" w:rsidR="00F93173" w:rsidRPr="00760948" w:rsidRDefault="00F93173" w:rsidP="00F93173">
      <w:pPr>
        <w:contextualSpacing/>
        <w:jc w:val="left"/>
        <w:rPr>
          <w:rFonts w:ascii="Times New Roman" w:hAnsi="Times New Roman"/>
          <w:color w:val="000000" w:themeColor="text1"/>
          <w:sz w:val="22"/>
        </w:rPr>
      </w:pPr>
      <w:r w:rsidRPr="00760948">
        <w:rPr>
          <w:rFonts w:ascii="Times New Roman" w:hAnsi="Times New Roman"/>
          <w:color w:val="000000" w:themeColor="text1"/>
          <w:sz w:val="22"/>
        </w:rPr>
        <w:t>Bold text indicates statistical significance. Values are expressed as n (%).</w:t>
      </w:r>
    </w:p>
    <w:p w14:paraId="4CD5DDA7" w14:textId="6D96A76E" w:rsidR="00F93173" w:rsidRPr="00760948" w:rsidRDefault="00F93173" w:rsidP="00F93173">
      <w:pPr>
        <w:rPr>
          <w:rFonts w:ascii="Times New Roman" w:hAnsi="Times New Roman"/>
          <w:color w:val="000000" w:themeColor="text1"/>
          <w:sz w:val="22"/>
        </w:rPr>
      </w:pPr>
      <w:r w:rsidRPr="00760948">
        <w:rPr>
          <w:rFonts w:ascii="Times New Roman" w:hAnsi="Times New Roman"/>
          <w:color w:val="000000" w:themeColor="text1"/>
          <w:sz w:val="22"/>
        </w:rPr>
        <w:t>HRCT, high resolution computed tomography; SSc, systemic sclerosis; ILD, interstitial lung disease</w:t>
      </w:r>
    </w:p>
    <w:p w14:paraId="650A2A64" w14:textId="77777777" w:rsidR="00D35ECA" w:rsidRPr="00760948" w:rsidRDefault="00D35ECA" w:rsidP="00CF3BB3">
      <w:pPr>
        <w:rPr>
          <w:rFonts w:ascii="Times New Roman" w:hAnsi="Times New Roman"/>
          <w:b/>
          <w:color w:val="000000" w:themeColor="text1"/>
          <w:sz w:val="22"/>
        </w:rPr>
      </w:pPr>
    </w:p>
    <w:p w14:paraId="7F51C9D4" w14:textId="3E6929BA" w:rsidR="00CF3BB3" w:rsidRPr="00760948" w:rsidRDefault="00CF3BB3" w:rsidP="00CF3BB3">
      <w:pPr>
        <w:rPr>
          <w:rFonts w:ascii="Times New Roman" w:hAnsi="Times New Roman"/>
          <w:color w:val="000000" w:themeColor="text1"/>
          <w:sz w:val="22"/>
        </w:rPr>
      </w:pPr>
      <w:r w:rsidRPr="00760948">
        <w:rPr>
          <w:rFonts w:ascii="Times New Roman" w:hAnsi="Times New Roman"/>
          <w:color w:val="000000" w:themeColor="text1"/>
          <w:sz w:val="22"/>
        </w:rPr>
        <w:t xml:space="preserve">Supplementary Table </w:t>
      </w:r>
      <w:r w:rsidR="00534493" w:rsidRPr="00760948">
        <w:rPr>
          <w:rFonts w:ascii="Times New Roman" w:hAnsi="Times New Roman"/>
          <w:color w:val="000000" w:themeColor="text1"/>
          <w:sz w:val="22"/>
        </w:rPr>
        <w:t>S</w:t>
      </w:r>
      <w:r w:rsidR="009522BE" w:rsidRPr="00760948">
        <w:rPr>
          <w:rFonts w:ascii="Times New Roman" w:hAnsi="Times New Roman"/>
          <w:color w:val="000000" w:themeColor="text1"/>
          <w:sz w:val="22"/>
        </w:rPr>
        <w:t>6</w:t>
      </w:r>
      <w:r w:rsidRPr="00760948">
        <w:rPr>
          <w:rFonts w:ascii="Times New Roman" w:hAnsi="Times New Roman"/>
          <w:color w:val="000000" w:themeColor="text1"/>
          <w:sz w:val="22"/>
        </w:rPr>
        <w:t xml:space="preserve">. DLCO in </w:t>
      </w:r>
      <w:r w:rsidR="00126D29" w:rsidRPr="00760948">
        <w:rPr>
          <w:rFonts w:ascii="Times New Roman" w:hAnsi="Times New Roman"/>
          <w:color w:val="000000" w:themeColor="text1"/>
          <w:sz w:val="22"/>
        </w:rPr>
        <w:t xml:space="preserve">SSc </w:t>
      </w:r>
      <w:r w:rsidRPr="00760948">
        <w:rPr>
          <w:rFonts w:ascii="Times New Roman" w:hAnsi="Times New Roman"/>
          <w:color w:val="000000" w:themeColor="text1"/>
          <w:sz w:val="22"/>
        </w:rPr>
        <w:t>patients with PAH</w:t>
      </w:r>
    </w:p>
    <w:tbl>
      <w:tblPr>
        <w:tblW w:w="7250" w:type="dxa"/>
        <w:jc w:val="center"/>
        <w:tblLook w:val="04A0" w:firstRow="1" w:lastRow="0" w:firstColumn="1" w:lastColumn="0" w:noHBand="0" w:noVBand="1"/>
      </w:tblPr>
      <w:tblGrid>
        <w:gridCol w:w="1944"/>
        <w:gridCol w:w="1822"/>
        <w:gridCol w:w="1822"/>
        <w:gridCol w:w="1662"/>
      </w:tblGrid>
      <w:tr w:rsidR="00760948" w:rsidRPr="00760948" w14:paraId="5763E1FF" w14:textId="77777777" w:rsidTr="00CF5623">
        <w:trPr>
          <w:trHeight w:val="377"/>
          <w:jc w:val="center"/>
        </w:trPr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E3F6B" w14:textId="77777777" w:rsidR="000F6855" w:rsidRPr="00760948" w:rsidRDefault="000F6855" w:rsidP="000F6855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493ABC9" w14:textId="62FA1F0C" w:rsidR="000F6855" w:rsidRPr="00760948" w:rsidRDefault="000F6855" w:rsidP="000F68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Without PAH (N=68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2032158A" w14:textId="22DA27CD" w:rsidR="000F6855" w:rsidRPr="00760948" w:rsidRDefault="000F6855" w:rsidP="000F68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With PAH (N=28)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3C71089A" w14:textId="77777777" w:rsidR="000F6855" w:rsidRPr="00760948" w:rsidRDefault="000F6855" w:rsidP="000F68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P-value</w:t>
            </w:r>
          </w:p>
        </w:tc>
      </w:tr>
      <w:tr w:rsidR="00760948" w:rsidRPr="00760948" w14:paraId="068315D7" w14:textId="77777777" w:rsidTr="00940DED">
        <w:trPr>
          <w:trHeight w:val="340"/>
          <w:jc w:val="center"/>
        </w:trPr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1DC9D" w14:textId="77777777" w:rsidR="000F6855" w:rsidRPr="00760948" w:rsidRDefault="000F6855" w:rsidP="000F6855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DLCO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4CD938DE" w14:textId="1D4D0FD2" w:rsidR="000F6855" w:rsidRPr="00760948" w:rsidRDefault="000F6855" w:rsidP="000F68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67.8 (28.8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78194" w14:textId="5C00D6B4" w:rsidR="000F6855" w:rsidRPr="00760948" w:rsidRDefault="000F6855" w:rsidP="000F6855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45.3 (34.0)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51E2D7F1" w14:textId="77777777" w:rsidR="000F6855" w:rsidRPr="00760948" w:rsidRDefault="000F6855" w:rsidP="000F6855">
            <w:pPr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760948" w:rsidRPr="00760948" w14:paraId="7AD3DB2B" w14:textId="77777777" w:rsidTr="00CF5623">
        <w:trPr>
          <w:trHeight w:val="340"/>
          <w:jc w:val="center"/>
        </w:trPr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6DE9920C" w14:textId="77777777" w:rsidR="007973E7" w:rsidRPr="00760948" w:rsidRDefault="007973E7" w:rsidP="00CF5623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14:paraId="3494D85C" w14:textId="77777777" w:rsidR="007973E7" w:rsidRPr="00760948" w:rsidRDefault="007973E7" w:rsidP="00CF562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4D3D20F4" w14:textId="77777777" w:rsidR="007973E7" w:rsidRPr="00760948" w:rsidRDefault="007973E7" w:rsidP="00CF562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3D26212F" w14:textId="77777777" w:rsidR="007973E7" w:rsidRPr="00760948" w:rsidRDefault="007973E7" w:rsidP="00CF5623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</w:tbl>
    <w:p w14:paraId="0ECF7572" w14:textId="3E75EDCD" w:rsidR="007973E7" w:rsidRPr="00760948" w:rsidRDefault="007973E7" w:rsidP="007973E7">
      <w:pPr>
        <w:spacing w:before="100" w:beforeAutospacing="1" w:after="100" w:afterAutospacing="1"/>
        <w:contextualSpacing/>
        <w:jc w:val="left"/>
        <w:rPr>
          <w:rFonts w:ascii="Times New Roman" w:hAnsi="Times New Roman"/>
          <w:color w:val="000000" w:themeColor="text1"/>
          <w:sz w:val="22"/>
        </w:rPr>
      </w:pPr>
      <w:r w:rsidRPr="00760948">
        <w:rPr>
          <w:rFonts w:ascii="Times New Roman" w:eastAsia="휴먼가는샘체" w:hAnsi="Times New Roman"/>
          <w:color w:val="000000" w:themeColor="text1"/>
          <w:sz w:val="22"/>
        </w:rPr>
        <w:t xml:space="preserve">Values are expressed as </w:t>
      </w:r>
      <w:r w:rsidR="008503C0" w:rsidRPr="00760948">
        <w:rPr>
          <w:rFonts w:ascii="Times New Roman" w:eastAsia="나눔고딕" w:hAnsi="Times New Roman"/>
          <w:color w:val="000000" w:themeColor="text1"/>
          <w:sz w:val="22"/>
        </w:rPr>
        <w:t>medians (interquartile range, IQR)</w:t>
      </w:r>
      <w:r w:rsidRPr="00760948">
        <w:rPr>
          <w:rFonts w:ascii="Times New Roman" w:eastAsia="휴먼가는샘체" w:hAnsi="Times New Roman"/>
          <w:color w:val="000000" w:themeColor="text1"/>
          <w:sz w:val="22"/>
        </w:rPr>
        <w:t>.</w:t>
      </w:r>
      <w:bookmarkStart w:id="2" w:name="_Hlk88169460"/>
      <w:r w:rsidR="002F72EC" w:rsidRPr="00760948">
        <w:rPr>
          <w:rFonts w:ascii="Times New Roman" w:eastAsia="휴먼가는샘체" w:hAnsi="Times New Roman"/>
          <w:color w:val="000000" w:themeColor="text1"/>
          <w:sz w:val="22"/>
        </w:rPr>
        <w:t xml:space="preserve"> </w:t>
      </w:r>
      <w:bookmarkEnd w:id="2"/>
      <w:r w:rsidRPr="00760948">
        <w:rPr>
          <w:rFonts w:ascii="Times New Roman" w:eastAsia="나눔고딕" w:hAnsi="Times New Roman"/>
          <w:color w:val="000000" w:themeColor="text1"/>
          <w:sz w:val="22"/>
        </w:rPr>
        <w:t xml:space="preserve">SSc, systemic sclerosis; PAH, pulmonary arterial hypertension; DLCO, </w:t>
      </w:r>
      <w:r w:rsidRPr="00760948">
        <w:rPr>
          <w:rFonts w:ascii="Times New Roman" w:hAnsi="Times New Roman"/>
          <w:color w:val="000000" w:themeColor="text1"/>
          <w:sz w:val="22"/>
        </w:rPr>
        <w:t>diffusing lung capacity of lung for CO</w:t>
      </w:r>
    </w:p>
    <w:p w14:paraId="47D942EC" w14:textId="60F96254" w:rsidR="007973E7" w:rsidRPr="00760948" w:rsidRDefault="007973E7" w:rsidP="007973E7">
      <w:pPr>
        <w:spacing w:before="100" w:beforeAutospacing="1" w:after="100" w:afterAutospacing="1"/>
        <w:contextualSpacing/>
        <w:jc w:val="left"/>
        <w:rPr>
          <w:rFonts w:ascii="Times New Roman" w:hAnsi="Times New Roman"/>
          <w:color w:val="000000" w:themeColor="text1"/>
          <w:sz w:val="22"/>
        </w:rPr>
      </w:pPr>
    </w:p>
    <w:p w14:paraId="186972A0" w14:textId="7CE1349F" w:rsidR="00C40814" w:rsidRPr="00760948" w:rsidRDefault="00FD6B15" w:rsidP="00C40814">
      <w:pPr>
        <w:rPr>
          <w:rFonts w:ascii="Times New Roman" w:eastAsia="휴먼가는샘체" w:hAnsi="Times New Roman"/>
          <w:color w:val="000000" w:themeColor="text1"/>
          <w:sz w:val="22"/>
        </w:rPr>
      </w:pPr>
      <w:r w:rsidRPr="00760948">
        <w:rPr>
          <w:rFonts w:ascii="Times New Roman" w:hAnsi="Times New Roman"/>
          <w:color w:val="000000" w:themeColor="text1"/>
          <w:sz w:val="22"/>
        </w:rPr>
        <w:t xml:space="preserve">Supplementary Table </w:t>
      </w:r>
      <w:r w:rsidR="00534493" w:rsidRPr="00760948">
        <w:rPr>
          <w:rFonts w:ascii="Times New Roman" w:hAnsi="Times New Roman"/>
          <w:color w:val="000000" w:themeColor="text1"/>
          <w:sz w:val="22"/>
        </w:rPr>
        <w:t>S</w:t>
      </w:r>
      <w:r w:rsidR="009522BE" w:rsidRPr="00760948">
        <w:rPr>
          <w:rFonts w:ascii="Times New Roman" w:hAnsi="Times New Roman"/>
          <w:color w:val="000000" w:themeColor="text1"/>
          <w:sz w:val="22"/>
        </w:rPr>
        <w:t>7</w:t>
      </w:r>
      <w:r w:rsidRPr="00760948">
        <w:rPr>
          <w:rFonts w:ascii="Times New Roman" w:hAnsi="Times New Roman"/>
          <w:color w:val="000000" w:themeColor="text1"/>
          <w:sz w:val="22"/>
        </w:rPr>
        <w:t xml:space="preserve">. RVSP </w:t>
      </w:r>
      <w:r w:rsidR="003B250B" w:rsidRPr="00760948">
        <w:rPr>
          <w:rFonts w:ascii="Times New Roman" w:hAnsi="Times New Roman"/>
          <w:color w:val="000000" w:themeColor="text1"/>
          <w:sz w:val="22"/>
        </w:rPr>
        <w:t xml:space="preserve">in </w:t>
      </w:r>
      <w:r w:rsidR="00C40814" w:rsidRPr="00760948">
        <w:rPr>
          <w:rFonts w:ascii="Times New Roman" w:eastAsia="휴먼가는샘체" w:hAnsi="Times New Roman"/>
          <w:color w:val="000000" w:themeColor="text1"/>
          <w:sz w:val="22"/>
        </w:rPr>
        <w:t>patients with SSc based on anti-CCP antibody and RF positivity</w:t>
      </w:r>
    </w:p>
    <w:p w14:paraId="5A3E2AF2" w14:textId="77777777" w:rsidR="00FD6B15" w:rsidRPr="00760948" w:rsidRDefault="00FD6B15" w:rsidP="007973E7">
      <w:pPr>
        <w:spacing w:before="100" w:beforeAutospacing="1" w:after="100" w:afterAutospacing="1"/>
        <w:contextualSpacing/>
        <w:jc w:val="left"/>
        <w:rPr>
          <w:rFonts w:ascii="Times New Roman" w:hAnsi="Times New Roman"/>
          <w:color w:val="000000" w:themeColor="text1"/>
          <w:sz w:val="22"/>
        </w:rPr>
      </w:pP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9"/>
        <w:gridCol w:w="1920"/>
        <w:gridCol w:w="1629"/>
        <w:gridCol w:w="1628"/>
        <w:gridCol w:w="1310"/>
      </w:tblGrid>
      <w:tr w:rsidR="00760948" w:rsidRPr="00760948" w14:paraId="18FEB126" w14:textId="77777777" w:rsidTr="006A4855">
        <w:trPr>
          <w:jc w:val="center"/>
        </w:trPr>
        <w:tc>
          <w:tcPr>
            <w:tcW w:w="2529" w:type="dxa"/>
            <w:tcBorders>
              <w:bottom w:val="single" w:sz="4" w:space="0" w:color="auto"/>
            </w:tcBorders>
          </w:tcPr>
          <w:p w14:paraId="74E92D86" w14:textId="77777777" w:rsidR="007973E7" w:rsidRPr="00760948" w:rsidRDefault="007973E7" w:rsidP="00CF5623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30846D0F" w14:textId="77777777" w:rsidR="007973E7" w:rsidRPr="00760948" w:rsidRDefault="007973E7" w:rsidP="00CF5623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Anti-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C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CP/RF negative (n=41)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6358AA32" w14:textId="77777777" w:rsidR="007973E7" w:rsidRPr="00760948" w:rsidRDefault="007973E7" w:rsidP="00CF5623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R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F single positive (n=33)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5B862085" w14:textId="77777777" w:rsidR="007973E7" w:rsidRPr="00760948" w:rsidRDefault="007973E7" w:rsidP="00CF5623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Anti-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C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CP positive (n=22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439A7EC9" w14:textId="18DBA07C" w:rsidR="007973E7" w:rsidRPr="00760948" w:rsidRDefault="00656852" w:rsidP="00CF5623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P</w:t>
            </w:r>
            <w:r w:rsidR="007973E7" w:rsidRPr="00760948">
              <w:rPr>
                <w:rFonts w:ascii="Times New Roman" w:hAnsi="Times New Roman"/>
                <w:color w:val="000000" w:themeColor="text1"/>
                <w:sz w:val="22"/>
              </w:rPr>
              <w:t>-value</w:t>
            </w:r>
          </w:p>
        </w:tc>
      </w:tr>
      <w:tr w:rsidR="00760948" w:rsidRPr="00760948" w14:paraId="1AD5AFDF" w14:textId="77777777" w:rsidTr="006A4855">
        <w:trPr>
          <w:jc w:val="center"/>
        </w:trPr>
        <w:tc>
          <w:tcPr>
            <w:tcW w:w="2529" w:type="dxa"/>
            <w:tcBorders>
              <w:bottom w:val="nil"/>
            </w:tcBorders>
          </w:tcPr>
          <w:p w14:paraId="7DDEC742" w14:textId="77777777" w:rsidR="007973E7" w:rsidRPr="00760948" w:rsidRDefault="007973E7" w:rsidP="00CF5623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R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VSP (mmHg)</w:t>
            </w:r>
          </w:p>
        </w:tc>
        <w:tc>
          <w:tcPr>
            <w:tcW w:w="1920" w:type="dxa"/>
            <w:tcBorders>
              <w:bottom w:val="nil"/>
            </w:tcBorders>
            <w:vAlign w:val="center"/>
          </w:tcPr>
          <w:p w14:paraId="668F219D" w14:textId="77777777" w:rsidR="007973E7" w:rsidRPr="00760948" w:rsidRDefault="007973E7" w:rsidP="00CF5623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29" w:type="dxa"/>
            <w:tcBorders>
              <w:bottom w:val="nil"/>
            </w:tcBorders>
            <w:vAlign w:val="center"/>
          </w:tcPr>
          <w:p w14:paraId="1C0980F1" w14:textId="77777777" w:rsidR="007973E7" w:rsidRPr="00760948" w:rsidRDefault="007973E7" w:rsidP="00CF5623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628" w:type="dxa"/>
            <w:tcBorders>
              <w:bottom w:val="nil"/>
            </w:tcBorders>
            <w:vAlign w:val="center"/>
          </w:tcPr>
          <w:p w14:paraId="33A46F86" w14:textId="77777777" w:rsidR="007973E7" w:rsidRPr="00760948" w:rsidRDefault="007973E7" w:rsidP="00CF5623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14:paraId="46573694" w14:textId="77777777" w:rsidR="007973E7" w:rsidRPr="00760948" w:rsidRDefault="007973E7" w:rsidP="00CF5623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760948" w:rsidRPr="00760948" w14:paraId="4CDFF98B" w14:textId="77777777" w:rsidTr="006A4855">
        <w:trPr>
          <w:jc w:val="center"/>
        </w:trPr>
        <w:tc>
          <w:tcPr>
            <w:tcW w:w="2529" w:type="dxa"/>
            <w:tcBorders>
              <w:top w:val="nil"/>
              <w:bottom w:val="nil"/>
            </w:tcBorders>
          </w:tcPr>
          <w:p w14:paraId="12C8CB44" w14:textId="77777777" w:rsidR="007973E7" w:rsidRPr="00760948" w:rsidRDefault="007973E7" w:rsidP="00CF5623">
            <w:pPr>
              <w:ind w:firstLineChars="50" w:firstLine="110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 xml:space="preserve"> Normal DLCO group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14:paraId="3C2AAD98" w14:textId="77777777" w:rsidR="007973E7" w:rsidRPr="00760948" w:rsidRDefault="007973E7" w:rsidP="00CF5623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27.0 (</w:t>
            </w: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5.8</w:t>
            </w: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629" w:type="dxa"/>
            <w:tcBorders>
              <w:top w:val="nil"/>
              <w:bottom w:val="nil"/>
            </w:tcBorders>
          </w:tcPr>
          <w:p w14:paraId="4C527B68" w14:textId="77777777" w:rsidR="007973E7" w:rsidRPr="00760948" w:rsidRDefault="007973E7" w:rsidP="00CF5623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26.0 (</w:t>
            </w: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11.5</w:t>
            </w: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35520CC" w14:textId="77777777" w:rsidR="007973E7" w:rsidRPr="00760948" w:rsidRDefault="007973E7" w:rsidP="00CF5623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28.0 (</w:t>
            </w: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4.5</w:t>
            </w:r>
            <w:r w:rsidRPr="00760948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3D7E7AF" w14:textId="77777777" w:rsidR="007973E7" w:rsidRPr="00760948" w:rsidRDefault="007973E7" w:rsidP="00CF5623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0.367</w:t>
            </w:r>
          </w:p>
        </w:tc>
      </w:tr>
      <w:tr w:rsidR="00760948" w:rsidRPr="00760948" w14:paraId="7F7CA072" w14:textId="77777777" w:rsidTr="006A4855">
        <w:trPr>
          <w:jc w:val="center"/>
        </w:trPr>
        <w:tc>
          <w:tcPr>
            <w:tcW w:w="2529" w:type="dxa"/>
            <w:tcBorders>
              <w:top w:val="nil"/>
            </w:tcBorders>
          </w:tcPr>
          <w:p w14:paraId="47752296" w14:textId="77777777" w:rsidR="007973E7" w:rsidRPr="00760948" w:rsidRDefault="007973E7" w:rsidP="00CF5623">
            <w:pPr>
              <w:ind w:firstLineChars="100" w:firstLine="220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Low DLCO group</w:t>
            </w:r>
          </w:p>
        </w:tc>
        <w:tc>
          <w:tcPr>
            <w:tcW w:w="1920" w:type="dxa"/>
            <w:tcBorders>
              <w:top w:val="nil"/>
            </w:tcBorders>
          </w:tcPr>
          <w:p w14:paraId="73BCAD34" w14:textId="77777777" w:rsidR="007973E7" w:rsidRPr="00760948" w:rsidRDefault="007973E7" w:rsidP="00CF5623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color w:val="000000" w:themeColor="text1"/>
                <w:sz w:val="22"/>
              </w:rPr>
              <w:t>40.0 (18.3)</w:t>
            </w:r>
          </w:p>
        </w:tc>
        <w:tc>
          <w:tcPr>
            <w:tcW w:w="1629" w:type="dxa"/>
            <w:tcBorders>
              <w:top w:val="nil"/>
            </w:tcBorders>
            <w:vAlign w:val="center"/>
          </w:tcPr>
          <w:p w14:paraId="284DA67E" w14:textId="77777777" w:rsidR="007973E7" w:rsidRPr="00760948" w:rsidRDefault="007973E7" w:rsidP="00CF5623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36.0 (34.0)</w:t>
            </w:r>
          </w:p>
        </w:tc>
        <w:tc>
          <w:tcPr>
            <w:tcW w:w="1628" w:type="dxa"/>
            <w:tcBorders>
              <w:top w:val="nil"/>
            </w:tcBorders>
          </w:tcPr>
          <w:p w14:paraId="45F8FA54" w14:textId="77777777" w:rsidR="007973E7" w:rsidRPr="00760948" w:rsidRDefault="007973E7" w:rsidP="00CF5623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/>
                <w:bCs/>
                <w:color w:val="000000" w:themeColor="text1"/>
                <w:sz w:val="22"/>
              </w:rPr>
              <w:t>42.7 (24.0)</w:t>
            </w:r>
          </w:p>
        </w:tc>
        <w:tc>
          <w:tcPr>
            <w:tcW w:w="1310" w:type="dxa"/>
            <w:tcBorders>
              <w:top w:val="nil"/>
            </w:tcBorders>
          </w:tcPr>
          <w:p w14:paraId="7BA83816" w14:textId="77777777" w:rsidR="007973E7" w:rsidRPr="00760948" w:rsidRDefault="007973E7" w:rsidP="00CF5623">
            <w:pPr>
              <w:ind w:firstLineChars="50" w:firstLine="11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60948">
              <w:rPr>
                <w:rFonts w:ascii="Times New Roman" w:hAnsi="Times New Roman" w:hint="eastAsia"/>
                <w:color w:val="000000" w:themeColor="text1"/>
                <w:sz w:val="22"/>
              </w:rPr>
              <w:t>0.720</w:t>
            </w:r>
          </w:p>
        </w:tc>
      </w:tr>
    </w:tbl>
    <w:p w14:paraId="6B242A60" w14:textId="3FFF1554" w:rsidR="007973E7" w:rsidRPr="00760948" w:rsidRDefault="00A65878" w:rsidP="007973E7">
      <w:pPr>
        <w:spacing w:before="100" w:beforeAutospacing="1" w:after="100" w:afterAutospacing="1"/>
        <w:contextualSpacing/>
        <w:jc w:val="left"/>
        <w:rPr>
          <w:rFonts w:ascii="Times New Roman" w:hAnsi="Times New Roman"/>
          <w:color w:val="000000" w:themeColor="text1"/>
          <w:sz w:val="22"/>
        </w:rPr>
      </w:pPr>
      <w:r w:rsidRPr="00760948">
        <w:rPr>
          <w:rFonts w:ascii="Times New Roman" w:eastAsia="나눔고딕" w:hAnsi="Times New Roman"/>
          <w:color w:val="000000" w:themeColor="text1"/>
          <w:sz w:val="22"/>
        </w:rPr>
        <w:t xml:space="preserve">Values are expressed as </w:t>
      </w:r>
      <w:bookmarkStart w:id="3" w:name="_Hlk115335155"/>
      <w:r w:rsidRPr="00760948">
        <w:rPr>
          <w:rFonts w:ascii="Times New Roman" w:eastAsia="나눔고딕" w:hAnsi="Times New Roman"/>
          <w:color w:val="000000" w:themeColor="text1"/>
          <w:sz w:val="22"/>
        </w:rPr>
        <w:t>medians (interquartile range, IQR)</w:t>
      </w:r>
    </w:p>
    <w:bookmarkEnd w:id="3"/>
    <w:p w14:paraId="7EBABC7F" w14:textId="242A013A" w:rsidR="00D458D6" w:rsidRPr="00760948" w:rsidRDefault="00517300" w:rsidP="00F93173">
      <w:pPr>
        <w:rPr>
          <w:rFonts w:ascii="Times New Roman" w:hAnsi="Times New Roman"/>
          <w:color w:val="000000" w:themeColor="text1"/>
          <w:sz w:val="22"/>
        </w:rPr>
      </w:pPr>
      <w:r w:rsidRPr="00760948">
        <w:rPr>
          <w:rFonts w:ascii="Times New Roman" w:eastAsia="나눔고딕" w:hAnsi="Times New Roman"/>
          <w:color w:val="000000" w:themeColor="text1"/>
          <w:sz w:val="22"/>
        </w:rPr>
        <w:t xml:space="preserve">SSc, systemic sclerosis; </w:t>
      </w:r>
      <w:r w:rsidR="00FA7D32" w:rsidRPr="00760948">
        <w:rPr>
          <w:rFonts w:ascii="Times New Roman" w:hAnsi="Times New Roman"/>
          <w:color w:val="000000" w:themeColor="text1"/>
          <w:sz w:val="22"/>
        </w:rPr>
        <w:t>RVSP, right ventricular systolic pressure</w:t>
      </w:r>
    </w:p>
    <w:sectPr w:rsidR="00D458D6" w:rsidRPr="007609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1BAD46" w14:textId="77777777" w:rsidR="001E3DAB" w:rsidRDefault="001E3DAB" w:rsidP="008836B8">
      <w:pPr>
        <w:spacing w:line="240" w:lineRule="auto"/>
      </w:pPr>
      <w:r>
        <w:separator/>
      </w:r>
    </w:p>
  </w:endnote>
  <w:endnote w:type="continuationSeparator" w:id="0">
    <w:p w14:paraId="1B8B28C7" w14:textId="77777777" w:rsidR="001E3DAB" w:rsidRDefault="001E3DAB" w:rsidP="008836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가는샘체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나눔고딕">
    <w:altName w:val="맑은 고딕"/>
    <w:charset w:val="81"/>
    <w:family w:val="auto"/>
    <w:pitch w:val="variable"/>
    <w:sig w:usb0="80000003" w:usb1="09D7FCE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6C7EFF" w14:textId="77777777" w:rsidR="001E3DAB" w:rsidRDefault="001E3DAB" w:rsidP="008836B8">
      <w:pPr>
        <w:spacing w:line="240" w:lineRule="auto"/>
      </w:pPr>
      <w:r>
        <w:separator/>
      </w:r>
    </w:p>
  </w:footnote>
  <w:footnote w:type="continuationSeparator" w:id="0">
    <w:p w14:paraId="411F5E9B" w14:textId="77777777" w:rsidR="001E3DAB" w:rsidRDefault="001E3DAB" w:rsidP="008836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065"/>
    <w:rsid w:val="000824FC"/>
    <w:rsid w:val="000D3E1D"/>
    <w:rsid w:val="000E14CA"/>
    <w:rsid w:val="000E6AC1"/>
    <w:rsid w:val="000F6855"/>
    <w:rsid w:val="001062B1"/>
    <w:rsid w:val="00126D29"/>
    <w:rsid w:val="00135967"/>
    <w:rsid w:val="001B5C01"/>
    <w:rsid w:val="001E3DAB"/>
    <w:rsid w:val="00216E98"/>
    <w:rsid w:val="00252010"/>
    <w:rsid w:val="002C5990"/>
    <w:rsid w:val="002F72EC"/>
    <w:rsid w:val="00324EE4"/>
    <w:rsid w:val="00335C91"/>
    <w:rsid w:val="00343833"/>
    <w:rsid w:val="00376143"/>
    <w:rsid w:val="00384019"/>
    <w:rsid w:val="003B250B"/>
    <w:rsid w:val="003B5EF9"/>
    <w:rsid w:val="003F5B7C"/>
    <w:rsid w:val="00432D3A"/>
    <w:rsid w:val="0044165F"/>
    <w:rsid w:val="0045495F"/>
    <w:rsid w:val="004713F6"/>
    <w:rsid w:val="004D157E"/>
    <w:rsid w:val="004D1A62"/>
    <w:rsid w:val="004F29CE"/>
    <w:rsid w:val="00517300"/>
    <w:rsid w:val="005203F7"/>
    <w:rsid w:val="00534493"/>
    <w:rsid w:val="00536BBC"/>
    <w:rsid w:val="005632BC"/>
    <w:rsid w:val="00577A64"/>
    <w:rsid w:val="005F4555"/>
    <w:rsid w:val="006233F4"/>
    <w:rsid w:val="00656852"/>
    <w:rsid w:val="00691305"/>
    <w:rsid w:val="00697606"/>
    <w:rsid w:val="00697D56"/>
    <w:rsid w:val="006A4855"/>
    <w:rsid w:val="006F201C"/>
    <w:rsid w:val="007317BE"/>
    <w:rsid w:val="00755469"/>
    <w:rsid w:val="00760948"/>
    <w:rsid w:val="00776212"/>
    <w:rsid w:val="00795446"/>
    <w:rsid w:val="007973E7"/>
    <w:rsid w:val="007A073C"/>
    <w:rsid w:val="007B0CCB"/>
    <w:rsid w:val="007D4349"/>
    <w:rsid w:val="0082630A"/>
    <w:rsid w:val="008503C0"/>
    <w:rsid w:val="00857C7E"/>
    <w:rsid w:val="008836B8"/>
    <w:rsid w:val="00891E80"/>
    <w:rsid w:val="008A62DB"/>
    <w:rsid w:val="008A7CE3"/>
    <w:rsid w:val="008E27C5"/>
    <w:rsid w:val="009121D0"/>
    <w:rsid w:val="00931A8B"/>
    <w:rsid w:val="00932161"/>
    <w:rsid w:val="009522BE"/>
    <w:rsid w:val="00997673"/>
    <w:rsid w:val="009A461C"/>
    <w:rsid w:val="009D58FD"/>
    <w:rsid w:val="009F0C49"/>
    <w:rsid w:val="00A14065"/>
    <w:rsid w:val="00A401DF"/>
    <w:rsid w:val="00A458E5"/>
    <w:rsid w:val="00A507AB"/>
    <w:rsid w:val="00A54BC0"/>
    <w:rsid w:val="00A65878"/>
    <w:rsid w:val="00A7294B"/>
    <w:rsid w:val="00A93678"/>
    <w:rsid w:val="00A961FC"/>
    <w:rsid w:val="00AA065A"/>
    <w:rsid w:val="00AD3A8E"/>
    <w:rsid w:val="00AE0E09"/>
    <w:rsid w:val="00AF3663"/>
    <w:rsid w:val="00B005AB"/>
    <w:rsid w:val="00B125E4"/>
    <w:rsid w:val="00B21E0C"/>
    <w:rsid w:val="00B805A8"/>
    <w:rsid w:val="00B93795"/>
    <w:rsid w:val="00B95E46"/>
    <w:rsid w:val="00BB4B54"/>
    <w:rsid w:val="00BC1C9F"/>
    <w:rsid w:val="00BC306A"/>
    <w:rsid w:val="00BD6703"/>
    <w:rsid w:val="00C40814"/>
    <w:rsid w:val="00C53EF8"/>
    <w:rsid w:val="00C7229B"/>
    <w:rsid w:val="00C757B8"/>
    <w:rsid w:val="00CA5415"/>
    <w:rsid w:val="00CC5194"/>
    <w:rsid w:val="00CD3C36"/>
    <w:rsid w:val="00CF3BB3"/>
    <w:rsid w:val="00D079F4"/>
    <w:rsid w:val="00D35ECA"/>
    <w:rsid w:val="00D458D6"/>
    <w:rsid w:val="00D562F4"/>
    <w:rsid w:val="00D73356"/>
    <w:rsid w:val="00D92865"/>
    <w:rsid w:val="00DA4095"/>
    <w:rsid w:val="00DB65EC"/>
    <w:rsid w:val="00EB69D8"/>
    <w:rsid w:val="00EE41ED"/>
    <w:rsid w:val="00F35C20"/>
    <w:rsid w:val="00F56AC2"/>
    <w:rsid w:val="00F629AC"/>
    <w:rsid w:val="00F760DB"/>
    <w:rsid w:val="00F93173"/>
    <w:rsid w:val="00F96E37"/>
    <w:rsid w:val="00FA740F"/>
    <w:rsid w:val="00FA7D32"/>
    <w:rsid w:val="00FD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6F353C"/>
  <w15:chartTrackingRefBased/>
  <w15:docId w15:val="{84C019F8-7EED-4090-B59A-90FFBA83B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4493"/>
    <w:pPr>
      <w:spacing w:after="0" w:line="48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36B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3"/>
    <w:uiPriority w:val="99"/>
    <w:rsid w:val="008836B8"/>
  </w:style>
  <w:style w:type="paragraph" w:styleId="a4">
    <w:name w:val="footer"/>
    <w:basedOn w:val="a"/>
    <w:link w:val="Char0"/>
    <w:uiPriority w:val="99"/>
    <w:unhideWhenUsed/>
    <w:rsid w:val="008836B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4"/>
    <w:uiPriority w:val="99"/>
    <w:rsid w:val="008836B8"/>
  </w:style>
  <w:style w:type="character" w:styleId="a5">
    <w:name w:val="annotation reference"/>
    <w:uiPriority w:val="99"/>
    <w:semiHidden/>
    <w:unhideWhenUsed/>
    <w:rsid w:val="008836B8"/>
    <w:rPr>
      <w:sz w:val="18"/>
      <w:szCs w:val="18"/>
    </w:rPr>
  </w:style>
  <w:style w:type="paragraph" w:styleId="a6">
    <w:name w:val="annotation text"/>
    <w:aliases w:val="Char11"/>
    <w:basedOn w:val="a"/>
    <w:link w:val="Char1"/>
    <w:uiPriority w:val="99"/>
    <w:unhideWhenUsed/>
    <w:qFormat/>
    <w:rsid w:val="008836B8"/>
    <w:pPr>
      <w:jc w:val="left"/>
    </w:pPr>
  </w:style>
  <w:style w:type="character" w:customStyle="1" w:styleId="Char1">
    <w:name w:val="메모 텍스트 Char"/>
    <w:aliases w:val="Char11 Char"/>
    <w:basedOn w:val="a0"/>
    <w:link w:val="a6"/>
    <w:uiPriority w:val="99"/>
    <w:qFormat/>
    <w:rsid w:val="008836B8"/>
    <w:rPr>
      <w:rFonts w:ascii="맑은 고딕" w:eastAsia="맑은 고딕" w:hAnsi="맑은 고딕" w:cs="Times New Roman"/>
    </w:rPr>
  </w:style>
  <w:style w:type="paragraph" w:styleId="a7">
    <w:name w:val="Balloon Text"/>
    <w:basedOn w:val="a"/>
    <w:link w:val="Char2"/>
    <w:uiPriority w:val="99"/>
    <w:semiHidden/>
    <w:unhideWhenUsed/>
    <w:rsid w:val="008836B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8836B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B93795"/>
    <w:rPr>
      <w:b/>
      <w:bCs/>
    </w:rPr>
  </w:style>
  <w:style w:type="character" w:customStyle="1" w:styleId="Char3">
    <w:name w:val="메모 주제 Char"/>
    <w:basedOn w:val="Char1"/>
    <w:link w:val="a8"/>
    <w:uiPriority w:val="99"/>
    <w:semiHidden/>
    <w:rsid w:val="00B93795"/>
    <w:rPr>
      <w:rFonts w:ascii="맑은 고딕" w:eastAsia="맑은 고딕" w:hAnsi="맑은 고딕" w:cs="Times New Roman"/>
      <w:b/>
      <w:bCs/>
    </w:rPr>
  </w:style>
  <w:style w:type="table" w:styleId="a9">
    <w:name w:val="Table Grid"/>
    <w:basedOn w:val="a1"/>
    <w:uiPriority w:val="39"/>
    <w:rsid w:val="00C72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44165F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30</Words>
  <Characters>4166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</dc:creator>
  <cp:keywords/>
  <dc:description/>
  <cp:lastModifiedBy>edward</cp:lastModifiedBy>
  <cp:revision>4</cp:revision>
  <dcterms:created xsi:type="dcterms:W3CDTF">2022-10-03T15:46:00Z</dcterms:created>
  <dcterms:modified xsi:type="dcterms:W3CDTF">2022-10-03T15:48:00Z</dcterms:modified>
</cp:coreProperties>
</file>